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264AF" w14:textId="31E6030D" w:rsidR="000B4D30" w:rsidRPr="000226F7" w:rsidRDefault="000B4D30" w:rsidP="000B4D30">
      <w:pPr>
        <w:spacing w:line="480" w:lineRule="auto"/>
        <w:rPr>
          <w:i/>
          <w:lang w:bidi="en-US"/>
        </w:rPr>
      </w:pPr>
      <w:bookmarkStart w:id="0" w:name="_GoBack"/>
      <w:bookmarkEnd w:id="0"/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1883"/>
        <w:gridCol w:w="1830"/>
        <w:gridCol w:w="1843"/>
        <w:gridCol w:w="1883"/>
        <w:gridCol w:w="1803"/>
      </w:tblGrid>
      <w:tr w:rsidR="000B4D30" w:rsidRPr="00CD33A1" w14:paraId="2726E198" w14:textId="77777777" w:rsidTr="00257D5A">
        <w:trPr>
          <w:trHeight w:val="456"/>
          <w:tblHeader/>
        </w:trPr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9D4A31" w14:textId="77777777" w:rsidR="000B4D30" w:rsidRPr="00721F49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  <w:r w:rsidRPr="000321AF">
              <w:rPr>
                <w:b/>
                <w:bCs/>
              </w:rPr>
              <w:t>D</w:t>
            </w:r>
            <w:r w:rsidRPr="00721F49">
              <w:rPr>
                <w:b/>
                <w:bCs/>
              </w:rPr>
              <w:t>efinitional</w:t>
            </w:r>
          </w:p>
        </w:tc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34119F" w14:textId="77777777" w:rsidR="000B4D30" w:rsidRPr="00721F49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  <w:r w:rsidRPr="00721F49">
              <w:rPr>
                <w:b/>
                <w:bCs/>
              </w:rPr>
              <w:t>Stereotypic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4AFBF" w14:textId="77777777" w:rsidR="000B4D30" w:rsidRPr="00721F49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  <w:r w:rsidRPr="00721F49">
              <w:rPr>
                <w:b/>
                <w:bCs/>
              </w:rPr>
              <w:t>Fillers</w:t>
            </w:r>
          </w:p>
        </w:tc>
      </w:tr>
      <w:tr w:rsidR="000B4D30" w:rsidRPr="00CD33A1" w14:paraId="39954206" w14:textId="77777777" w:rsidTr="00257D5A">
        <w:trPr>
          <w:trHeight w:val="456"/>
          <w:tblHeader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A94855" w14:textId="77777777" w:rsidR="000B4D30" w:rsidRPr="00721F49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  <w:r w:rsidRPr="000321AF">
              <w:rPr>
                <w:b/>
                <w:bCs/>
              </w:rPr>
              <w:t>m</w:t>
            </w:r>
            <w:r w:rsidRPr="00721F49">
              <w:rPr>
                <w:b/>
                <w:bCs/>
              </w:rPr>
              <w:t>ascul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489CA1" w14:textId="77777777" w:rsidR="000B4D30" w:rsidRPr="00721F49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  <w:r w:rsidRPr="00721F49">
              <w:rPr>
                <w:b/>
                <w:bCs/>
              </w:rPr>
              <w:t>femin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AD855D" w14:textId="77777777" w:rsidR="000B4D30" w:rsidRPr="00721F49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  <w:r w:rsidRPr="00721F49">
              <w:rPr>
                <w:b/>
                <w:bCs/>
              </w:rPr>
              <w:t>mascul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E1EF18" w14:textId="77777777" w:rsidR="000B4D30" w:rsidRPr="00721F49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  <w:r w:rsidRPr="00721F49">
              <w:rPr>
                <w:b/>
                <w:bCs/>
              </w:rPr>
              <w:t>femin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E28EF" w14:textId="77777777" w:rsidR="000B4D30" w:rsidRPr="0027046A" w:rsidRDefault="000B4D30" w:rsidP="00257D5A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0B4D30" w:rsidRPr="00721F49" w14:paraId="5E7EFA82" w14:textId="77777777" w:rsidTr="00257D5A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12BAEB" w14:textId="77777777" w:rsidR="000B4D30" w:rsidRPr="009D302D" w:rsidRDefault="000B4D30" w:rsidP="00257D5A">
            <w:pPr>
              <w:spacing w:line="480" w:lineRule="auto"/>
              <w:rPr>
                <w:i/>
              </w:rPr>
            </w:pPr>
            <w:r w:rsidRPr="00E24BF4">
              <w:t>ADULTO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99A1F0" w14:textId="77777777" w:rsidR="000B4D30" w:rsidRPr="000321AF" w:rsidRDefault="000B4D30" w:rsidP="00257D5A">
            <w:pPr>
              <w:spacing w:line="480" w:lineRule="auto"/>
            </w:pPr>
            <w:r w:rsidRPr="00E24BF4">
              <w:t>NAN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E6427C" w14:textId="77777777" w:rsidR="000B4D30" w:rsidRPr="00F761B9" w:rsidRDefault="000B4D30" w:rsidP="00257D5A">
            <w:pPr>
              <w:spacing w:line="480" w:lineRule="auto"/>
              <w:rPr>
                <w:i/>
              </w:rPr>
            </w:pPr>
            <w:r w:rsidRPr="00E24BF4">
              <w:t>PUGI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918822" w14:textId="77777777" w:rsidR="000B4D30" w:rsidRPr="00F217E3" w:rsidRDefault="000B4D30" w:rsidP="00257D5A">
            <w:pPr>
              <w:spacing w:line="480" w:lineRule="auto"/>
              <w:rPr>
                <w:i/>
              </w:rPr>
            </w:pPr>
            <w:r w:rsidRPr="00E24BF4">
              <w:t>COLF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4835" w14:textId="77777777" w:rsidR="000B4D30" w:rsidRPr="00AA1715" w:rsidRDefault="000B4D30" w:rsidP="00257D5A">
            <w:pPr>
              <w:spacing w:line="480" w:lineRule="auto"/>
              <w:rPr>
                <w:i/>
              </w:rPr>
            </w:pPr>
            <w:r w:rsidRPr="0027046A">
              <w:t>TUTOR</w:t>
            </w:r>
          </w:p>
        </w:tc>
      </w:tr>
      <w:tr w:rsidR="00257D5A" w:rsidRPr="00721F49" w14:paraId="103A94E2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D4496" w14:textId="77777777" w:rsidR="00257D5A" w:rsidRPr="00E24BF4" w:rsidRDefault="00257D5A" w:rsidP="00257D5A">
            <w:pPr>
              <w:spacing w:line="480" w:lineRule="auto"/>
            </w:pPr>
            <w:r>
              <w:rPr>
                <w:i/>
              </w:rPr>
              <w:t>adul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D15E5" w14:textId="77777777" w:rsidR="00257D5A" w:rsidRPr="00E24BF4" w:rsidRDefault="00257D5A" w:rsidP="00257D5A">
            <w:pPr>
              <w:spacing w:line="480" w:lineRule="auto"/>
            </w:pPr>
            <w:r w:rsidRPr="00BC6C79">
              <w:rPr>
                <w:i/>
              </w:rPr>
              <w:t>dwar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DBF25" w14:textId="77777777" w:rsidR="00257D5A" w:rsidRPr="00E24BF4" w:rsidRDefault="00257D5A" w:rsidP="00257D5A">
            <w:pPr>
              <w:spacing w:line="480" w:lineRule="auto"/>
            </w:pPr>
            <w:r>
              <w:rPr>
                <w:i/>
              </w:rPr>
              <w:t>box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AB6D3" w14:textId="77777777" w:rsidR="00257D5A" w:rsidRPr="00E24BF4" w:rsidRDefault="00257D5A" w:rsidP="00257D5A">
            <w:pPr>
              <w:spacing w:line="480" w:lineRule="auto"/>
            </w:pPr>
            <w:r>
              <w:rPr>
                <w:i/>
              </w:rPr>
              <w:t>ma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481F6" w14:textId="77777777" w:rsidR="00257D5A" w:rsidRPr="0027046A" w:rsidRDefault="00257D5A" w:rsidP="00257D5A">
            <w:pPr>
              <w:spacing w:line="480" w:lineRule="auto"/>
            </w:pPr>
            <w:r>
              <w:rPr>
                <w:i/>
              </w:rPr>
              <w:t>tutor</w:t>
            </w:r>
          </w:p>
        </w:tc>
      </w:tr>
      <w:tr w:rsidR="000B4D30" w:rsidRPr="00721F49" w14:paraId="693A52C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E65C3" w14:textId="77777777" w:rsidR="000B4D30" w:rsidRPr="009D302D" w:rsidRDefault="000B4D30" w:rsidP="004648E8">
            <w:pPr>
              <w:spacing w:line="480" w:lineRule="auto"/>
              <w:rPr>
                <w:i/>
              </w:rPr>
            </w:pPr>
            <w:r w:rsidRPr="00E24BF4">
              <w:t>BIMB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2C481" w14:textId="77777777" w:rsidR="000B4D30" w:rsidRPr="00BC6C79" w:rsidRDefault="000B4D30" w:rsidP="004648E8">
            <w:pPr>
              <w:spacing w:line="480" w:lineRule="auto"/>
              <w:rPr>
                <w:i/>
              </w:rPr>
            </w:pPr>
            <w:r w:rsidRPr="00E24BF4">
              <w:t>MU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95A76" w14:textId="77777777" w:rsidR="000B4D30" w:rsidRPr="00F761B9" w:rsidRDefault="000B4D30" w:rsidP="004648E8">
            <w:pPr>
              <w:spacing w:line="480" w:lineRule="auto"/>
              <w:rPr>
                <w:i/>
              </w:rPr>
            </w:pPr>
            <w:r w:rsidRPr="00E24BF4">
              <w:t>CLOW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0334A" w14:textId="77777777" w:rsidR="000B4D30" w:rsidRPr="00F217E3" w:rsidRDefault="000B4D30" w:rsidP="004648E8">
            <w:pPr>
              <w:spacing w:line="480" w:lineRule="auto"/>
              <w:rPr>
                <w:i/>
              </w:rPr>
            </w:pPr>
            <w:r w:rsidRPr="00E24BF4">
              <w:t>SEX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703B" w14:textId="77777777" w:rsidR="000B4D30" w:rsidRPr="00AA1715" w:rsidRDefault="000B4D30" w:rsidP="004648E8">
            <w:pPr>
              <w:spacing w:line="480" w:lineRule="auto"/>
              <w:rPr>
                <w:i/>
              </w:rPr>
            </w:pPr>
            <w:r w:rsidRPr="0027046A">
              <w:t>OSPITE</w:t>
            </w:r>
          </w:p>
        </w:tc>
      </w:tr>
      <w:tr w:rsidR="004648E8" w:rsidRPr="00721F49" w14:paraId="684E4A03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7C50F" w14:textId="77777777" w:rsidR="004648E8" w:rsidRPr="00E24BF4" w:rsidRDefault="004648E8" w:rsidP="00257D5A">
            <w:pPr>
              <w:spacing w:line="480" w:lineRule="auto"/>
            </w:pPr>
            <w:r>
              <w:rPr>
                <w:i/>
              </w:rPr>
              <w:t>bab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FC5EF" w14:textId="77777777" w:rsidR="004648E8" w:rsidRPr="00E24BF4" w:rsidRDefault="004648E8" w:rsidP="00257D5A">
            <w:pPr>
              <w:spacing w:line="480" w:lineRule="auto"/>
            </w:pPr>
            <w:r>
              <w:rPr>
                <w:i/>
              </w:rPr>
              <w:t>mu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95AD5" w14:textId="77777777" w:rsidR="004648E8" w:rsidRPr="00E24BF4" w:rsidRDefault="004648E8" w:rsidP="00257D5A">
            <w:pPr>
              <w:spacing w:line="480" w:lineRule="auto"/>
            </w:pPr>
            <w:r>
              <w:rPr>
                <w:i/>
              </w:rPr>
              <w:t>clow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E84A1" w14:textId="77777777" w:rsidR="004648E8" w:rsidRPr="00E24BF4" w:rsidRDefault="004648E8" w:rsidP="00257D5A">
            <w:pPr>
              <w:spacing w:line="480" w:lineRule="auto"/>
            </w:pPr>
            <w:r>
              <w:rPr>
                <w:i/>
              </w:rPr>
              <w:t>sex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FA03" w14:textId="77777777" w:rsidR="004648E8" w:rsidRPr="0027046A" w:rsidRDefault="004648E8" w:rsidP="00257D5A">
            <w:pPr>
              <w:spacing w:line="480" w:lineRule="auto"/>
            </w:pPr>
            <w:r>
              <w:rPr>
                <w:i/>
              </w:rPr>
              <w:t>guest</w:t>
            </w:r>
          </w:p>
        </w:tc>
      </w:tr>
      <w:tr w:rsidR="000B4D30" w:rsidRPr="00721F49" w14:paraId="43EFDBEE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0229D" w14:textId="6DB49FA1" w:rsidR="000B4D30" w:rsidRPr="009D302D" w:rsidRDefault="000B4D30" w:rsidP="00876EDB">
            <w:pPr>
              <w:spacing w:line="480" w:lineRule="auto"/>
              <w:rPr>
                <w:i/>
              </w:rPr>
            </w:pPr>
            <w:r w:rsidRPr="00E24BF4">
              <w:t>SPOS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9AE95" w14:textId="455CDDB2" w:rsidR="000B4D30" w:rsidRPr="00BC6C79" w:rsidRDefault="000B4D30" w:rsidP="00876EDB">
            <w:pPr>
              <w:spacing w:line="480" w:lineRule="auto"/>
              <w:rPr>
                <w:i/>
              </w:rPr>
            </w:pPr>
            <w:r w:rsidRPr="00E24BF4">
              <w:t>AM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38C1E" w14:textId="16B1D965" w:rsidR="000B4D30" w:rsidRPr="00F761B9" w:rsidRDefault="000B4D30" w:rsidP="00876EDB">
            <w:pPr>
              <w:spacing w:line="480" w:lineRule="auto"/>
              <w:rPr>
                <w:i/>
              </w:rPr>
            </w:pPr>
            <w:r w:rsidRPr="00E24BF4">
              <w:t>COAC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04771" w14:textId="3FEDC877" w:rsidR="000B4D30" w:rsidRPr="000321AF" w:rsidRDefault="000B4D30" w:rsidP="00876EDB">
            <w:pPr>
              <w:spacing w:line="480" w:lineRule="auto"/>
            </w:pPr>
            <w:r w:rsidRPr="00E24BF4">
              <w:t>DOL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0858" w14:textId="20304FBB" w:rsidR="000B4D30" w:rsidRPr="00AA1715" w:rsidRDefault="000B4D30" w:rsidP="00876EDB">
            <w:pPr>
              <w:spacing w:line="480" w:lineRule="auto"/>
              <w:rPr>
                <w:i/>
              </w:rPr>
            </w:pPr>
            <w:r w:rsidRPr="0027046A">
              <w:t>PEDANTE</w:t>
            </w:r>
          </w:p>
        </w:tc>
      </w:tr>
      <w:tr w:rsidR="00876EDB" w:rsidRPr="00721F49" w14:paraId="7807CA1B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5EC2C" w14:textId="57C88476" w:rsidR="00876EDB" w:rsidRPr="00E24BF4" w:rsidRDefault="00876EDB" w:rsidP="00257D5A">
            <w:pPr>
              <w:spacing w:line="480" w:lineRule="auto"/>
            </w:pPr>
            <w:r>
              <w:rPr>
                <w:i/>
              </w:rPr>
              <w:t>sp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25251" w14:textId="2CD5D1B8" w:rsidR="00876EDB" w:rsidRPr="00E24BF4" w:rsidRDefault="00876EDB" w:rsidP="00257D5A">
            <w:pPr>
              <w:spacing w:line="480" w:lineRule="auto"/>
            </w:pPr>
            <w:r>
              <w:rPr>
                <w:i/>
              </w:rPr>
              <w:t>frie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CAA58" w14:textId="10549DE5" w:rsidR="00876EDB" w:rsidRPr="00E24BF4" w:rsidRDefault="00876EDB" w:rsidP="00257D5A">
            <w:pPr>
              <w:spacing w:line="480" w:lineRule="auto"/>
            </w:pPr>
            <w:r>
              <w:rPr>
                <w:i/>
              </w:rPr>
              <w:t>coac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FBF4B" w14:textId="00D3088D" w:rsidR="00876EDB" w:rsidRPr="00E24BF4" w:rsidRDefault="00876EDB" w:rsidP="00257D5A">
            <w:pPr>
              <w:spacing w:line="480" w:lineRule="auto"/>
            </w:pPr>
            <w:r w:rsidRPr="00F217E3">
              <w:rPr>
                <w:i/>
              </w:rPr>
              <w:t>swee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AA27A" w14:textId="7151E46A" w:rsidR="00876EDB" w:rsidRPr="0027046A" w:rsidRDefault="00876EDB" w:rsidP="00257D5A">
            <w:pPr>
              <w:spacing w:line="480" w:lineRule="auto"/>
            </w:pPr>
            <w:r>
              <w:rPr>
                <w:i/>
              </w:rPr>
              <w:t>pedant</w:t>
            </w:r>
          </w:p>
        </w:tc>
      </w:tr>
      <w:tr w:rsidR="000B4D30" w:rsidRPr="00721F49" w14:paraId="5038325E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F7353" w14:textId="0E49A09F" w:rsidR="000B4D30" w:rsidRPr="00DD5786" w:rsidRDefault="000B4D30" w:rsidP="00C46C83">
            <w:pPr>
              <w:spacing w:line="480" w:lineRule="auto"/>
              <w:rPr>
                <w:i/>
              </w:rPr>
            </w:pPr>
            <w:r w:rsidRPr="00E24BF4">
              <w:t>VEDOV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D59F3" w14:textId="39A3BE9E" w:rsidR="000B4D30" w:rsidRPr="00BC6C79" w:rsidRDefault="000B4D30" w:rsidP="00C46C83">
            <w:pPr>
              <w:spacing w:line="480" w:lineRule="auto"/>
              <w:rPr>
                <w:i/>
              </w:rPr>
            </w:pPr>
            <w:r w:rsidRPr="00E24BF4">
              <w:t>PAGA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9A85B" w14:textId="59D4787B" w:rsidR="000B4D30" w:rsidRPr="000321AF" w:rsidRDefault="000B4D30" w:rsidP="00C46C83">
            <w:pPr>
              <w:spacing w:line="480" w:lineRule="auto"/>
            </w:pPr>
            <w:r w:rsidRPr="00E24BF4">
              <w:t>DEEJ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962A4" w14:textId="471EF2A8" w:rsidR="000B4D30" w:rsidRPr="000321AF" w:rsidRDefault="000B4D30" w:rsidP="00C46C83">
            <w:pPr>
              <w:spacing w:line="480" w:lineRule="auto"/>
            </w:pPr>
            <w:r w:rsidRPr="00E24BF4">
              <w:t>ESCO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7018" w14:textId="094FE70F" w:rsidR="000B4D30" w:rsidRPr="0027046A" w:rsidRDefault="000B4D30" w:rsidP="00C46C83">
            <w:pPr>
              <w:spacing w:line="480" w:lineRule="auto"/>
            </w:pPr>
            <w:r w:rsidRPr="0027046A">
              <w:t>LICEALE</w:t>
            </w:r>
          </w:p>
        </w:tc>
      </w:tr>
      <w:tr w:rsidR="00C46C83" w:rsidRPr="00721F49" w14:paraId="4F6EFC3A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588E9" w14:textId="453557C6" w:rsidR="00C46C83" w:rsidRPr="00E24BF4" w:rsidRDefault="00C46C83" w:rsidP="00257D5A">
            <w:pPr>
              <w:spacing w:line="480" w:lineRule="auto"/>
            </w:pPr>
            <w:r>
              <w:rPr>
                <w:i/>
              </w:rPr>
              <w:t>widow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226A4" w14:textId="58868DF4" w:rsidR="00C46C83" w:rsidRPr="00E24BF4" w:rsidRDefault="00C46C83" w:rsidP="00257D5A">
            <w:pPr>
              <w:spacing w:line="480" w:lineRule="auto"/>
            </w:pPr>
            <w:r>
              <w:rPr>
                <w:i/>
              </w:rPr>
              <w:t>pag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12CCF" w14:textId="75F4A307" w:rsidR="00C46C83" w:rsidRPr="00E24BF4" w:rsidRDefault="00C46C83" w:rsidP="00257D5A">
            <w:pPr>
              <w:spacing w:line="480" w:lineRule="auto"/>
            </w:pPr>
            <w:r w:rsidRPr="00F761B9">
              <w:rPr>
                <w:i/>
              </w:rPr>
              <w:t>deej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0C2C2" w14:textId="6963B4D2" w:rsidR="00C46C83" w:rsidRPr="00E24BF4" w:rsidRDefault="00C46C83" w:rsidP="00257D5A">
            <w:pPr>
              <w:spacing w:line="480" w:lineRule="auto"/>
            </w:pPr>
            <w:r w:rsidRPr="00F217E3">
              <w:rPr>
                <w:i/>
              </w:rPr>
              <w:t>esco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C8A35" w14:textId="4EA44075" w:rsidR="00C46C83" w:rsidRPr="0027046A" w:rsidRDefault="00C46C83" w:rsidP="00257D5A">
            <w:pPr>
              <w:spacing w:line="480" w:lineRule="auto"/>
            </w:pPr>
            <w:r w:rsidRPr="008A44FA">
              <w:rPr>
                <w:i/>
              </w:rPr>
              <w:t>high school student</w:t>
            </w:r>
          </w:p>
        </w:tc>
      </w:tr>
      <w:tr w:rsidR="000B4D30" w:rsidRPr="00721F49" w14:paraId="4F58953D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58915" w14:textId="3C124E39" w:rsidR="000B4D30" w:rsidRPr="00DD5786" w:rsidRDefault="000B4D30" w:rsidP="00AA7392">
            <w:pPr>
              <w:spacing w:line="480" w:lineRule="auto"/>
              <w:rPr>
                <w:i/>
              </w:rPr>
            </w:pPr>
            <w:r w:rsidRPr="00E24BF4">
              <w:t>ALUN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1914E" w14:textId="254FC137" w:rsidR="000B4D30" w:rsidRPr="007B15DC" w:rsidRDefault="000B4D30" w:rsidP="00AA7392">
            <w:pPr>
              <w:spacing w:line="480" w:lineRule="auto"/>
              <w:rPr>
                <w:i/>
              </w:rPr>
            </w:pPr>
            <w:r w:rsidRPr="00E24BF4">
              <w:t>MATU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7F8CC" w14:textId="7FB43305" w:rsidR="000B4D30" w:rsidRPr="00F761B9" w:rsidRDefault="000B4D30" w:rsidP="00AA7392">
            <w:pPr>
              <w:spacing w:line="480" w:lineRule="auto"/>
              <w:rPr>
                <w:i/>
              </w:rPr>
            </w:pPr>
            <w:r w:rsidRPr="00E24BF4">
              <w:t>RAPP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98FC7" w14:textId="3F163111" w:rsidR="000B4D30" w:rsidRPr="00F217E3" w:rsidRDefault="000B4D30" w:rsidP="00AA7392">
            <w:pPr>
              <w:spacing w:line="480" w:lineRule="auto"/>
              <w:rPr>
                <w:i/>
              </w:rPr>
            </w:pPr>
            <w:r w:rsidRPr="00E24BF4">
              <w:t>MED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FAAE" w14:textId="51652288" w:rsidR="000B4D30" w:rsidRPr="0010566B" w:rsidRDefault="000B4D30" w:rsidP="00AA7392">
            <w:pPr>
              <w:spacing w:line="480" w:lineRule="auto"/>
              <w:rPr>
                <w:i/>
              </w:rPr>
            </w:pPr>
            <w:r w:rsidRPr="0027046A">
              <w:t>CONIUGE</w:t>
            </w:r>
          </w:p>
        </w:tc>
      </w:tr>
      <w:tr w:rsidR="00AA7392" w:rsidRPr="00721F49" w14:paraId="0A037E3D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F5F24" w14:textId="0F41FDB9" w:rsidR="00AA7392" w:rsidRPr="00E24BF4" w:rsidRDefault="00AA7392" w:rsidP="00257D5A">
            <w:pPr>
              <w:spacing w:line="480" w:lineRule="auto"/>
            </w:pPr>
            <w:r>
              <w:rPr>
                <w:i/>
              </w:rPr>
              <w:t>pup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1DE3D" w14:textId="47921666" w:rsidR="00AA7392" w:rsidRPr="00E24BF4" w:rsidRDefault="00AA7392" w:rsidP="00257D5A">
            <w:pPr>
              <w:spacing w:line="480" w:lineRule="auto"/>
            </w:pPr>
            <w:r>
              <w:rPr>
                <w:i/>
              </w:rPr>
              <w:t>mat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7B53D" w14:textId="6EA05AAB" w:rsidR="00AA7392" w:rsidRPr="00E24BF4" w:rsidRDefault="00AA7392" w:rsidP="00257D5A">
            <w:pPr>
              <w:spacing w:line="480" w:lineRule="auto"/>
            </w:pPr>
            <w:r>
              <w:rPr>
                <w:i/>
              </w:rPr>
              <w:t>rapp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087EE" w14:textId="259F6D20" w:rsidR="00AA7392" w:rsidRPr="00E24BF4" w:rsidRDefault="00AA7392" w:rsidP="00257D5A">
            <w:pPr>
              <w:spacing w:line="480" w:lineRule="auto"/>
            </w:pPr>
            <w:r>
              <w:rPr>
                <w:i/>
              </w:rPr>
              <w:t>med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B73BA" w14:textId="124354A1" w:rsidR="00AA7392" w:rsidRPr="0027046A" w:rsidRDefault="00AA7392" w:rsidP="00257D5A">
            <w:pPr>
              <w:spacing w:line="480" w:lineRule="auto"/>
            </w:pPr>
            <w:r>
              <w:rPr>
                <w:i/>
              </w:rPr>
              <w:t>consort</w:t>
            </w:r>
          </w:p>
        </w:tc>
      </w:tr>
      <w:tr w:rsidR="000B4D30" w:rsidRPr="00721F49" w14:paraId="1BA2D832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75818" w14:textId="071B55BC" w:rsidR="000B4D30" w:rsidRPr="000321AF" w:rsidRDefault="000B4D30" w:rsidP="00B85BBF">
            <w:pPr>
              <w:spacing w:line="480" w:lineRule="auto"/>
            </w:pPr>
            <w:r w:rsidRPr="00E24BF4">
              <w:t>CUGI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11369" w14:textId="3EB4C352" w:rsidR="000B4D30" w:rsidRPr="007B15DC" w:rsidRDefault="000B4D30" w:rsidP="00B85BBF">
            <w:pPr>
              <w:spacing w:line="480" w:lineRule="auto"/>
              <w:rPr>
                <w:i/>
              </w:rPr>
            </w:pPr>
            <w:r w:rsidRPr="00E24BF4">
              <w:t>MORO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E6A54" w14:textId="37B5F935" w:rsidR="000B4D30" w:rsidRPr="00F761B9" w:rsidRDefault="000B4D30" w:rsidP="00B85BBF">
            <w:pPr>
              <w:spacing w:line="480" w:lineRule="auto"/>
              <w:rPr>
                <w:i/>
              </w:rPr>
            </w:pPr>
            <w:r w:rsidRPr="00E24BF4">
              <w:t>REDU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6006A" w14:textId="5B26269E" w:rsidR="000B4D30" w:rsidRPr="003D354B" w:rsidRDefault="000B4D30" w:rsidP="00B85BBF">
            <w:pPr>
              <w:spacing w:line="480" w:lineRule="auto"/>
              <w:rPr>
                <w:i/>
              </w:rPr>
            </w:pPr>
            <w:r w:rsidRPr="00E24BF4">
              <w:t>AM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FCBD" w14:textId="61A4565C" w:rsidR="000B4D30" w:rsidRPr="0010566B" w:rsidRDefault="000B4D30" w:rsidP="00B85BBF">
            <w:pPr>
              <w:spacing w:line="480" w:lineRule="auto"/>
              <w:rPr>
                <w:i/>
              </w:rPr>
            </w:pPr>
            <w:r w:rsidRPr="0027046A">
              <w:t>VIVENTE</w:t>
            </w:r>
          </w:p>
        </w:tc>
      </w:tr>
      <w:tr w:rsidR="00B85BBF" w:rsidRPr="00721F49" w14:paraId="275A3647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28290" w14:textId="49652A01" w:rsidR="00B85BBF" w:rsidRPr="00E24BF4" w:rsidRDefault="00B85BBF" w:rsidP="00257D5A">
            <w:pPr>
              <w:spacing w:line="480" w:lineRule="auto"/>
            </w:pPr>
            <w:r w:rsidRPr="00DD5786">
              <w:rPr>
                <w:i/>
              </w:rPr>
              <w:lastRenderedPageBreak/>
              <w:t>cous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78B61" w14:textId="37614228" w:rsidR="00B85BBF" w:rsidRPr="00E24BF4" w:rsidRDefault="00B85BBF" w:rsidP="00257D5A">
            <w:pPr>
              <w:spacing w:line="480" w:lineRule="auto"/>
            </w:pPr>
            <w:r>
              <w:rPr>
                <w:i/>
              </w:rPr>
              <w:t>girlfrie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AE381" w14:textId="259849D1" w:rsidR="00B85BBF" w:rsidRPr="00E24BF4" w:rsidRDefault="00B85BBF" w:rsidP="00257D5A">
            <w:pPr>
              <w:spacing w:line="480" w:lineRule="auto"/>
            </w:pPr>
            <w:r>
              <w:rPr>
                <w:i/>
              </w:rPr>
              <w:t>veter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69F7C" w14:textId="3D919047" w:rsidR="00B85BBF" w:rsidRPr="00E24BF4" w:rsidRDefault="00B85BBF" w:rsidP="00257D5A">
            <w:pPr>
              <w:spacing w:line="480" w:lineRule="auto"/>
            </w:pPr>
            <w:r>
              <w:rPr>
                <w:i/>
              </w:rPr>
              <w:t>lo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126CD" w14:textId="5EA1FAB2" w:rsidR="00B85BBF" w:rsidRPr="0027046A" w:rsidRDefault="00B85BBF" w:rsidP="00257D5A">
            <w:pPr>
              <w:spacing w:line="480" w:lineRule="auto"/>
            </w:pPr>
            <w:r>
              <w:rPr>
                <w:i/>
              </w:rPr>
              <w:t>living</w:t>
            </w:r>
          </w:p>
        </w:tc>
      </w:tr>
      <w:tr w:rsidR="000B4D30" w:rsidRPr="00721F49" w14:paraId="38110FFA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CA0DF" w14:textId="30E6E9A9" w:rsidR="000B4D30" w:rsidRPr="00001BF7" w:rsidRDefault="000B4D30" w:rsidP="00B85BBF">
            <w:pPr>
              <w:spacing w:line="480" w:lineRule="auto"/>
              <w:rPr>
                <w:i/>
              </w:rPr>
            </w:pPr>
            <w:r w:rsidRPr="00E24BF4">
              <w:t>DILET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4ECB0" w14:textId="259ED77B" w:rsidR="000B4D30" w:rsidRPr="000321AF" w:rsidRDefault="000B4D30" w:rsidP="00B85BBF">
            <w:pPr>
              <w:spacing w:line="480" w:lineRule="auto"/>
            </w:pPr>
            <w:r w:rsidRPr="00E24BF4">
              <w:t>STUPI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513F8" w14:textId="59BD506A" w:rsidR="000B4D30" w:rsidRPr="00F761B9" w:rsidRDefault="000B4D30" w:rsidP="00B85BBF">
            <w:pPr>
              <w:spacing w:line="480" w:lineRule="auto"/>
              <w:rPr>
                <w:i/>
              </w:rPr>
            </w:pPr>
            <w:r w:rsidRPr="00E24BF4">
              <w:t>OREFI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24526" w14:textId="4EC2DE54" w:rsidR="000B4D30" w:rsidRPr="00A568DE" w:rsidRDefault="000B4D30" w:rsidP="00B85BBF">
            <w:pPr>
              <w:spacing w:line="480" w:lineRule="auto"/>
              <w:rPr>
                <w:i/>
              </w:rPr>
            </w:pPr>
            <w:r w:rsidRPr="00E24BF4">
              <w:t>LOQUA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F941" w14:textId="24D824F8" w:rsidR="000B4D30" w:rsidRPr="0010566B" w:rsidRDefault="000B4D30" w:rsidP="00B85BBF">
            <w:pPr>
              <w:spacing w:line="480" w:lineRule="auto"/>
              <w:rPr>
                <w:i/>
              </w:rPr>
            </w:pPr>
            <w:r w:rsidRPr="0027046A">
              <w:t>PARENTE</w:t>
            </w:r>
          </w:p>
        </w:tc>
      </w:tr>
      <w:tr w:rsidR="00B85BBF" w:rsidRPr="00721F49" w14:paraId="0F259ED8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EEF28" w14:textId="32250630" w:rsidR="00B85BBF" w:rsidRPr="00E24BF4" w:rsidRDefault="00B85BBF" w:rsidP="00257D5A">
            <w:pPr>
              <w:spacing w:line="480" w:lineRule="auto"/>
            </w:pPr>
            <w:r w:rsidRPr="008A44FA">
              <w:rPr>
                <w:i/>
              </w:rPr>
              <w:t>belov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9D555" w14:textId="572CC36C" w:rsidR="00B85BBF" w:rsidRPr="00E24BF4" w:rsidRDefault="00B85BBF" w:rsidP="00257D5A">
            <w:pPr>
              <w:spacing w:line="480" w:lineRule="auto"/>
            </w:pPr>
            <w:r w:rsidRPr="007B15DC">
              <w:rPr>
                <w:i/>
              </w:rPr>
              <w:t>aston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9E4D5" w14:textId="5FA4E4F8" w:rsidR="00B85BBF" w:rsidRPr="00E24BF4" w:rsidRDefault="00B85BBF" w:rsidP="00257D5A">
            <w:pPr>
              <w:spacing w:line="480" w:lineRule="auto"/>
            </w:pPr>
            <w:r>
              <w:rPr>
                <w:i/>
              </w:rPr>
              <w:t>goldsmi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CC01C" w14:textId="1F8D7779" w:rsidR="00B85BBF" w:rsidRPr="00E24BF4" w:rsidRDefault="00B85BBF" w:rsidP="00257D5A">
            <w:pPr>
              <w:spacing w:line="480" w:lineRule="auto"/>
            </w:pPr>
            <w:r>
              <w:rPr>
                <w:i/>
              </w:rPr>
              <w:t>loquacio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2A80D" w14:textId="392DE640" w:rsidR="00B85BBF" w:rsidRPr="0027046A" w:rsidRDefault="00B85BBF" w:rsidP="00257D5A">
            <w:pPr>
              <w:spacing w:line="480" w:lineRule="auto"/>
            </w:pPr>
            <w:r>
              <w:rPr>
                <w:i/>
              </w:rPr>
              <w:t>relative</w:t>
            </w:r>
          </w:p>
        </w:tc>
      </w:tr>
      <w:tr w:rsidR="000B4D30" w:rsidRPr="00721F49" w14:paraId="0F66F24A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268D0" w14:textId="311D8F11" w:rsidR="000B4D30" w:rsidRPr="00DD5786" w:rsidRDefault="000B4D30" w:rsidP="00FE3320">
            <w:pPr>
              <w:spacing w:line="480" w:lineRule="auto"/>
              <w:rPr>
                <w:i/>
              </w:rPr>
            </w:pPr>
            <w:r w:rsidRPr="00E24BF4">
              <w:t>COGN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9BB36" w14:textId="56064635" w:rsidR="000B4D30" w:rsidRPr="007B15DC" w:rsidRDefault="000B4D30" w:rsidP="00FE3320">
            <w:pPr>
              <w:spacing w:line="480" w:lineRule="auto"/>
              <w:rPr>
                <w:i/>
              </w:rPr>
            </w:pPr>
            <w:r w:rsidRPr="00E24BF4">
              <w:t>ANZIA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4101A" w14:textId="49C04096" w:rsidR="000B4D30" w:rsidRPr="00F761B9" w:rsidRDefault="000B4D30" w:rsidP="00FE3320">
            <w:pPr>
              <w:spacing w:line="480" w:lineRule="auto"/>
              <w:rPr>
                <w:i/>
              </w:rPr>
            </w:pPr>
            <w:r w:rsidRPr="00E24BF4">
              <w:t>CUSTO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86CCB" w14:textId="6F7A9275" w:rsidR="000B4D30" w:rsidRPr="00577C79" w:rsidRDefault="000B4D30" w:rsidP="00FE3320">
            <w:pPr>
              <w:spacing w:line="480" w:lineRule="auto"/>
              <w:rPr>
                <w:i/>
              </w:rPr>
            </w:pPr>
            <w:r w:rsidRPr="00E24BF4">
              <w:t>VERG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FA9C" w14:textId="4C5175C9" w:rsidR="000B4D30" w:rsidRPr="0010566B" w:rsidRDefault="000B4D30" w:rsidP="00FE3320">
            <w:pPr>
              <w:spacing w:line="480" w:lineRule="auto"/>
              <w:rPr>
                <w:i/>
              </w:rPr>
            </w:pPr>
            <w:r w:rsidRPr="0027046A">
              <w:t>DOCENTE</w:t>
            </w:r>
          </w:p>
        </w:tc>
      </w:tr>
      <w:tr w:rsidR="00FE3320" w:rsidRPr="00721F49" w14:paraId="4A35E800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7631A" w14:textId="33210E9B" w:rsidR="00FE3320" w:rsidRPr="00E24BF4" w:rsidRDefault="00FE3320" w:rsidP="00257D5A">
            <w:pPr>
              <w:spacing w:line="480" w:lineRule="auto"/>
            </w:pPr>
            <w:r>
              <w:rPr>
                <w:i/>
              </w:rPr>
              <w:t>brother-in-la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1A427" w14:textId="1C75440A" w:rsidR="00FE3320" w:rsidRPr="00E24BF4" w:rsidRDefault="00FE3320" w:rsidP="00257D5A">
            <w:pPr>
              <w:spacing w:line="480" w:lineRule="auto"/>
            </w:pPr>
            <w:r>
              <w:rPr>
                <w:i/>
              </w:rPr>
              <w:t>old wom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33F7E" w14:textId="66B59FBA" w:rsidR="00FE3320" w:rsidRPr="00E24BF4" w:rsidRDefault="00FE3320" w:rsidP="00257D5A">
            <w:pPr>
              <w:spacing w:line="480" w:lineRule="auto"/>
            </w:pPr>
            <w:r>
              <w:rPr>
                <w:i/>
              </w:rPr>
              <w:t>attend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777A7" w14:textId="414B8936" w:rsidR="00FE3320" w:rsidRPr="00E24BF4" w:rsidRDefault="00FE3320" w:rsidP="00257D5A">
            <w:pPr>
              <w:spacing w:line="480" w:lineRule="auto"/>
            </w:pPr>
            <w:r>
              <w:rPr>
                <w:i/>
              </w:rPr>
              <w:t>virg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601F6" w14:textId="1F26DDF4" w:rsidR="00FE3320" w:rsidRPr="0027046A" w:rsidRDefault="00FE3320" w:rsidP="00257D5A">
            <w:pPr>
              <w:spacing w:line="480" w:lineRule="auto"/>
            </w:pPr>
            <w:r>
              <w:rPr>
                <w:i/>
              </w:rPr>
              <w:t>teacher</w:t>
            </w:r>
          </w:p>
        </w:tc>
      </w:tr>
      <w:tr w:rsidR="000B4D30" w:rsidRPr="00721F49" w14:paraId="750B6409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25100" w14:textId="61D7DF65" w:rsidR="000B4D30" w:rsidRPr="00DD5786" w:rsidRDefault="000B4D30" w:rsidP="00C66EDA">
            <w:pPr>
              <w:spacing w:line="480" w:lineRule="auto"/>
              <w:rPr>
                <w:i/>
              </w:rPr>
            </w:pPr>
            <w:r w:rsidRPr="00E24BF4">
              <w:t>EUROPE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AA75F" w14:textId="31A2036E" w:rsidR="000B4D30" w:rsidRPr="007B15DC" w:rsidRDefault="000B4D30" w:rsidP="00C66EDA">
            <w:pPr>
              <w:spacing w:line="480" w:lineRule="auto"/>
              <w:rPr>
                <w:i/>
              </w:rPr>
            </w:pPr>
            <w:r w:rsidRPr="00E24BF4">
              <w:t>FIGL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A4B2F" w14:textId="2F6A4F5B" w:rsidR="000B4D30" w:rsidRPr="00F761B9" w:rsidRDefault="000B4D30" w:rsidP="00C66EDA">
            <w:pPr>
              <w:spacing w:line="480" w:lineRule="auto"/>
              <w:rPr>
                <w:i/>
              </w:rPr>
            </w:pPr>
            <w:r w:rsidRPr="00E24BF4">
              <w:t>GIUDIC</w:t>
            </w:r>
            <w:r>
              <w:t>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7407A" w14:textId="1C7318F9" w:rsidR="000B4D30" w:rsidRPr="00577C79" w:rsidRDefault="000B4D30" w:rsidP="00C66EDA">
            <w:pPr>
              <w:spacing w:line="480" w:lineRule="auto"/>
              <w:rPr>
                <w:i/>
              </w:rPr>
            </w:pPr>
            <w:r w:rsidRPr="00E24BF4">
              <w:t>FACI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C257" w14:textId="0691C3CE" w:rsidR="000B4D30" w:rsidRPr="0010566B" w:rsidRDefault="000B4D30" w:rsidP="00C66EDA">
            <w:pPr>
              <w:spacing w:line="480" w:lineRule="auto"/>
              <w:rPr>
                <w:i/>
              </w:rPr>
            </w:pPr>
            <w:r w:rsidRPr="0027046A">
              <w:t>PARTNER</w:t>
            </w:r>
          </w:p>
        </w:tc>
      </w:tr>
      <w:tr w:rsidR="00C66EDA" w:rsidRPr="00721F49" w14:paraId="39C0CE14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B8B91" w14:textId="711C47FE" w:rsidR="00C66EDA" w:rsidRPr="00E24BF4" w:rsidRDefault="00C66EDA" w:rsidP="00257D5A">
            <w:pPr>
              <w:spacing w:line="480" w:lineRule="auto"/>
            </w:pPr>
            <w:r>
              <w:rPr>
                <w:i/>
              </w:rPr>
              <w:t>Europe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5FDA4" w14:textId="3A89553E" w:rsidR="00C66EDA" w:rsidRPr="00E24BF4" w:rsidRDefault="00C66EDA" w:rsidP="00257D5A">
            <w:pPr>
              <w:spacing w:line="480" w:lineRule="auto"/>
            </w:pPr>
            <w:r>
              <w:rPr>
                <w:i/>
              </w:rPr>
              <w:t>daugh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02664" w14:textId="21F8B589" w:rsidR="00C66EDA" w:rsidRPr="00E24BF4" w:rsidRDefault="00C66EDA" w:rsidP="00257D5A">
            <w:pPr>
              <w:spacing w:line="480" w:lineRule="auto"/>
            </w:pPr>
            <w:r>
              <w:rPr>
                <w:i/>
              </w:rPr>
              <w:t>jud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D8B71" w14:textId="2173917F" w:rsidR="00C66EDA" w:rsidRPr="00E24BF4" w:rsidRDefault="00C66EDA" w:rsidP="00257D5A">
            <w:pPr>
              <w:spacing w:line="480" w:lineRule="auto"/>
            </w:pPr>
            <w:r>
              <w:rPr>
                <w:i/>
              </w:rPr>
              <w:t>eas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B58F7" w14:textId="0D466D32" w:rsidR="00C66EDA" w:rsidRPr="0027046A" w:rsidRDefault="00C66EDA" w:rsidP="00257D5A">
            <w:pPr>
              <w:spacing w:line="480" w:lineRule="auto"/>
            </w:pPr>
            <w:r>
              <w:rPr>
                <w:i/>
              </w:rPr>
              <w:t>partner</w:t>
            </w:r>
          </w:p>
        </w:tc>
      </w:tr>
      <w:tr w:rsidR="000B4D30" w:rsidRPr="00721F49" w14:paraId="08E4BC2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07BE8" w14:textId="6D0D7838" w:rsidR="000B4D30" w:rsidRPr="00DD5786" w:rsidRDefault="000B4D30" w:rsidP="00213543">
            <w:pPr>
              <w:spacing w:line="480" w:lineRule="auto"/>
              <w:rPr>
                <w:i/>
              </w:rPr>
            </w:pPr>
            <w:r w:rsidRPr="00E24BF4">
              <w:t>PURITA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B532B" w14:textId="38C9F222" w:rsidR="000B4D30" w:rsidRPr="000321AF" w:rsidRDefault="000B4D30" w:rsidP="00213543">
            <w:pPr>
              <w:spacing w:line="480" w:lineRule="auto"/>
            </w:pPr>
            <w:r w:rsidRPr="00E24BF4">
              <w:t>BISNON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9386F" w14:textId="365ACA82" w:rsidR="000B4D30" w:rsidRPr="00F761B9" w:rsidRDefault="000B4D30" w:rsidP="00213543">
            <w:pPr>
              <w:spacing w:line="480" w:lineRule="auto"/>
              <w:rPr>
                <w:i/>
              </w:rPr>
            </w:pPr>
            <w:r w:rsidRPr="00E24BF4">
              <w:t>FURF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A806A" w14:textId="5417B3FE" w:rsidR="000B4D30" w:rsidRPr="0077016F" w:rsidRDefault="000B4D30" w:rsidP="00213543">
            <w:pPr>
              <w:spacing w:line="480" w:lineRule="auto"/>
              <w:rPr>
                <w:i/>
              </w:rPr>
            </w:pPr>
            <w:r w:rsidRPr="00E24BF4">
              <w:t>MANIC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8D6A" w14:textId="2C60FE27" w:rsidR="000B4D30" w:rsidRPr="00231797" w:rsidRDefault="000B4D30" w:rsidP="00213543">
            <w:pPr>
              <w:spacing w:line="480" w:lineRule="auto"/>
              <w:rPr>
                <w:i/>
              </w:rPr>
            </w:pPr>
            <w:r w:rsidRPr="0027046A">
              <w:t>BAGNANTE</w:t>
            </w:r>
          </w:p>
        </w:tc>
      </w:tr>
      <w:tr w:rsidR="00213543" w:rsidRPr="00721F49" w14:paraId="76E90176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4BE82" w14:textId="62E2923F" w:rsidR="00213543" w:rsidRPr="00E24BF4" w:rsidRDefault="00213543" w:rsidP="00257D5A">
            <w:pPr>
              <w:spacing w:line="480" w:lineRule="auto"/>
            </w:pPr>
            <w:r>
              <w:rPr>
                <w:i/>
              </w:rPr>
              <w:t>purit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D6435" w14:textId="3FFFC743" w:rsidR="00213543" w:rsidRPr="00E24BF4" w:rsidRDefault="00213543" w:rsidP="00257D5A">
            <w:pPr>
              <w:spacing w:line="480" w:lineRule="auto"/>
            </w:pPr>
            <w:r w:rsidRPr="007B15DC">
              <w:rPr>
                <w:i/>
              </w:rPr>
              <w:t>great</w:t>
            </w:r>
            <w:r>
              <w:rPr>
                <w:i/>
              </w:rPr>
              <w:t>-</w:t>
            </w:r>
            <w:r w:rsidRPr="007B15DC">
              <w:rPr>
                <w:i/>
              </w:rPr>
              <w:t>grandmot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A1D11" w14:textId="63EC0E85" w:rsidR="00213543" w:rsidRPr="00E24BF4" w:rsidRDefault="00213543" w:rsidP="00257D5A">
            <w:pPr>
              <w:spacing w:line="480" w:lineRule="auto"/>
            </w:pPr>
            <w:r>
              <w:rPr>
                <w:i/>
              </w:rPr>
              <w:t>scoundre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A10E2" w14:textId="72CD4EA8" w:rsidR="00213543" w:rsidRPr="00E24BF4" w:rsidRDefault="00213543" w:rsidP="00257D5A">
            <w:pPr>
              <w:spacing w:line="480" w:lineRule="auto"/>
            </w:pPr>
            <w:r w:rsidRPr="0033687B">
              <w:rPr>
                <w:i/>
              </w:rPr>
              <w:t>manicur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83BE" w14:textId="5E89F1C8" w:rsidR="00213543" w:rsidRPr="0027046A" w:rsidRDefault="00213543" w:rsidP="00257D5A">
            <w:pPr>
              <w:spacing w:line="480" w:lineRule="auto"/>
            </w:pPr>
            <w:r w:rsidRPr="00231797">
              <w:rPr>
                <w:i/>
              </w:rPr>
              <w:t>bather</w:t>
            </w:r>
          </w:p>
        </w:tc>
      </w:tr>
      <w:tr w:rsidR="000B4D30" w:rsidRPr="00721F49" w14:paraId="1A91589C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7947C" w14:textId="362C42C4" w:rsidR="000B4D30" w:rsidRPr="00DD5786" w:rsidRDefault="000B4D30" w:rsidP="00213543">
            <w:pPr>
              <w:spacing w:line="480" w:lineRule="auto"/>
              <w:rPr>
                <w:i/>
              </w:rPr>
            </w:pPr>
            <w:r w:rsidRPr="00E24BF4">
              <w:t>NIPOTI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89CC8" w14:textId="5B0A3164" w:rsidR="000B4D30" w:rsidRPr="007B15DC" w:rsidRDefault="000B4D30" w:rsidP="00213543">
            <w:pPr>
              <w:spacing w:line="480" w:lineRule="auto"/>
              <w:rPr>
                <w:i/>
              </w:rPr>
            </w:pPr>
            <w:r w:rsidRPr="00E24BF4">
              <w:t>BUGIAR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4D37C" w14:textId="3115C184" w:rsidR="000B4D30" w:rsidRPr="000321AF" w:rsidRDefault="000B4D30" w:rsidP="00213543">
            <w:pPr>
              <w:spacing w:line="480" w:lineRule="auto"/>
            </w:pPr>
            <w:r w:rsidRPr="00E24BF4">
              <w:t>MANOV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038E4" w14:textId="2AADA5EB" w:rsidR="000B4D30" w:rsidRPr="000321AF" w:rsidRDefault="000B4D30" w:rsidP="00213543">
            <w:pPr>
              <w:spacing w:line="480" w:lineRule="auto"/>
            </w:pPr>
            <w:r w:rsidRPr="00E24BF4">
              <w:t>VEGG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1BFC" w14:textId="62C2EE5A" w:rsidR="000B4D30" w:rsidRPr="00693809" w:rsidRDefault="000B4D30" w:rsidP="00213543">
            <w:pPr>
              <w:spacing w:line="480" w:lineRule="auto"/>
              <w:rPr>
                <w:i/>
              </w:rPr>
            </w:pPr>
            <w:r w:rsidRPr="0027046A">
              <w:t>DISABILE</w:t>
            </w:r>
          </w:p>
        </w:tc>
      </w:tr>
      <w:tr w:rsidR="00213543" w:rsidRPr="00721F49" w14:paraId="5F13C8D2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DBEF4" w14:textId="2B933B5A" w:rsidR="00213543" w:rsidRPr="00E24BF4" w:rsidRDefault="00213543" w:rsidP="00257D5A">
            <w:pPr>
              <w:spacing w:line="480" w:lineRule="auto"/>
            </w:pPr>
            <w:r>
              <w:rPr>
                <w:i/>
              </w:rPr>
              <w:t>grands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37068" w14:textId="47D07E0A" w:rsidR="00213543" w:rsidRPr="00E24BF4" w:rsidRDefault="00213543" w:rsidP="00257D5A">
            <w:pPr>
              <w:spacing w:line="480" w:lineRule="auto"/>
            </w:pPr>
            <w:r>
              <w:rPr>
                <w:i/>
              </w:rPr>
              <w:t>li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C107D" w14:textId="21793E2F" w:rsidR="00213543" w:rsidRPr="00E24BF4" w:rsidRDefault="00213543" w:rsidP="00257D5A">
            <w:pPr>
              <w:spacing w:line="480" w:lineRule="auto"/>
            </w:pPr>
            <w:r w:rsidRPr="009F331B">
              <w:rPr>
                <w:i/>
              </w:rPr>
              <w:t>labour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1428E" w14:textId="659D0B76" w:rsidR="00213543" w:rsidRPr="00E24BF4" w:rsidRDefault="00213543" w:rsidP="00257D5A">
            <w:pPr>
              <w:spacing w:line="480" w:lineRule="auto"/>
            </w:pPr>
            <w:r w:rsidRPr="008A44FA">
              <w:rPr>
                <w:i/>
              </w:rPr>
              <w:t>future tell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335CD" w14:textId="1531E509" w:rsidR="00213543" w:rsidRPr="0027046A" w:rsidRDefault="00213543" w:rsidP="00257D5A">
            <w:pPr>
              <w:spacing w:line="480" w:lineRule="auto"/>
            </w:pPr>
            <w:r>
              <w:rPr>
                <w:i/>
              </w:rPr>
              <w:t>disabled</w:t>
            </w:r>
          </w:p>
        </w:tc>
      </w:tr>
      <w:tr w:rsidR="000B4D30" w:rsidRPr="00721F49" w14:paraId="151CCAE8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78A79" w14:textId="79C474B3" w:rsidR="000B4D30" w:rsidRPr="00DD5786" w:rsidRDefault="000B4D30" w:rsidP="00895C84">
            <w:pPr>
              <w:spacing w:line="480" w:lineRule="auto"/>
              <w:rPr>
                <w:i/>
              </w:rPr>
            </w:pPr>
            <w:r w:rsidRPr="00E24BF4">
              <w:t>RIPOS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B871C" w14:textId="00BDF79C" w:rsidR="000B4D30" w:rsidRPr="000321AF" w:rsidRDefault="000B4D30" w:rsidP="00895C84">
            <w:pPr>
              <w:spacing w:line="480" w:lineRule="auto"/>
            </w:pPr>
            <w:r w:rsidRPr="00E24BF4">
              <w:t>FIDANZ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FE523" w14:textId="12D0C376" w:rsidR="000B4D30" w:rsidRPr="00F761B9" w:rsidRDefault="000B4D30" w:rsidP="00895C84">
            <w:pPr>
              <w:spacing w:line="480" w:lineRule="auto"/>
              <w:rPr>
                <w:i/>
              </w:rPr>
            </w:pPr>
            <w:r w:rsidRPr="00E24BF4">
              <w:t>POMPIE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17C0F" w14:textId="6DE74AA6" w:rsidR="000B4D30" w:rsidRPr="00193595" w:rsidRDefault="000B4D30" w:rsidP="00895C84">
            <w:pPr>
              <w:spacing w:line="480" w:lineRule="auto"/>
              <w:rPr>
                <w:i/>
              </w:rPr>
            </w:pPr>
            <w:r w:rsidRPr="00E24BF4">
              <w:t>AVVEN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EED1" w14:textId="5D27C444" w:rsidR="000B4D30" w:rsidRPr="00414456" w:rsidRDefault="000B4D30" w:rsidP="00895C84">
            <w:pPr>
              <w:spacing w:line="480" w:lineRule="auto"/>
              <w:rPr>
                <w:i/>
              </w:rPr>
            </w:pPr>
            <w:r w:rsidRPr="0027046A">
              <w:t>AIUTANTE</w:t>
            </w:r>
          </w:p>
        </w:tc>
      </w:tr>
      <w:tr w:rsidR="00394CAD" w:rsidRPr="00721F49" w14:paraId="74EDAAFC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9961F" w14:textId="7B3A7088" w:rsidR="00394CAD" w:rsidRPr="00E24BF4" w:rsidRDefault="00895C84" w:rsidP="00257D5A">
            <w:pPr>
              <w:spacing w:line="480" w:lineRule="auto"/>
            </w:pPr>
            <w:r>
              <w:rPr>
                <w:i/>
              </w:rPr>
              <w:t>res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0E99E" w14:textId="7FBF997B" w:rsidR="00394CAD" w:rsidRPr="00E24BF4" w:rsidRDefault="00895C84" w:rsidP="00257D5A">
            <w:pPr>
              <w:spacing w:line="480" w:lineRule="auto"/>
            </w:pPr>
            <w:r w:rsidRPr="00332642">
              <w:rPr>
                <w:i/>
              </w:rPr>
              <w:t>fiancé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F41BE" w14:textId="06EAE0C5" w:rsidR="00394CAD" w:rsidRPr="00E24BF4" w:rsidRDefault="00895C84" w:rsidP="00257D5A">
            <w:pPr>
              <w:spacing w:line="480" w:lineRule="auto"/>
            </w:pPr>
            <w:r>
              <w:rPr>
                <w:i/>
              </w:rPr>
              <w:t>fire-figh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9ECB6" w14:textId="43E07477" w:rsidR="00394CAD" w:rsidRPr="00E24BF4" w:rsidRDefault="00895C84" w:rsidP="00257D5A">
            <w:pPr>
              <w:spacing w:line="480" w:lineRule="auto"/>
            </w:pPr>
            <w:r>
              <w:rPr>
                <w:i/>
              </w:rPr>
              <w:t>attrac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B0864" w14:textId="125248ED" w:rsidR="00394CAD" w:rsidRPr="0027046A" w:rsidRDefault="00895C84" w:rsidP="00257D5A">
            <w:pPr>
              <w:spacing w:line="480" w:lineRule="auto"/>
            </w:pPr>
            <w:r>
              <w:rPr>
                <w:i/>
              </w:rPr>
              <w:t>helper</w:t>
            </w:r>
          </w:p>
        </w:tc>
      </w:tr>
      <w:tr w:rsidR="000B4D30" w:rsidRPr="00721F49" w14:paraId="45BB39C0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FB1E9" w14:textId="00BD5771" w:rsidR="000B4D30" w:rsidRPr="00DD5786" w:rsidRDefault="000B4D30" w:rsidP="00F94F02">
            <w:pPr>
              <w:spacing w:line="480" w:lineRule="auto"/>
              <w:rPr>
                <w:i/>
              </w:rPr>
            </w:pPr>
            <w:r w:rsidRPr="00E24BF4">
              <w:t>AMMAL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897BF" w14:textId="7AD049BD" w:rsidR="000B4D30" w:rsidRPr="000321AF" w:rsidRDefault="000B4D30" w:rsidP="00F94F02">
            <w:pPr>
              <w:spacing w:line="480" w:lineRule="auto"/>
            </w:pPr>
            <w:r w:rsidRPr="00E24BF4">
              <w:t>COMPAG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AA85E" w14:textId="23A9C0A3" w:rsidR="000B4D30" w:rsidRPr="000321AF" w:rsidRDefault="000B4D30" w:rsidP="00F94F02">
            <w:pPr>
              <w:spacing w:line="480" w:lineRule="auto"/>
            </w:pPr>
            <w:r w:rsidRPr="00E24BF4">
              <w:t>SERG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2BC03" w14:textId="424FFEA9" w:rsidR="000B4D30" w:rsidRPr="00B6453A" w:rsidRDefault="000B4D30" w:rsidP="00F94F02">
            <w:pPr>
              <w:spacing w:line="480" w:lineRule="auto"/>
              <w:rPr>
                <w:i/>
              </w:rPr>
            </w:pPr>
            <w:r w:rsidRPr="00E24BF4">
              <w:t>SENSU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9307" w14:textId="11E9843F" w:rsidR="000B4D30" w:rsidRPr="00414456" w:rsidRDefault="000B4D30" w:rsidP="00F94F02">
            <w:pPr>
              <w:spacing w:line="480" w:lineRule="auto"/>
              <w:rPr>
                <w:i/>
              </w:rPr>
            </w:pPr>
            <w:r w:rsidRPr="0027046A">
              <w:t>PROMOTER</w:t>
            </w:r>
          </w:p>
        </w:tc>
      </w:tr>
      <w:tr w:rsidR="00F94F02" w:rsidRPr="00721F49" w14:paraId="482B162B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A4068" w14:textId="38D0E30E" w:rsidR="00F94F02" w:rsidRPr="00E24BF4" w:rsidRDefault="00F94F02" w:rsidP="00257D5A">
            <w:pPr>
              <w:spacing w:line="480" w:lineRule="auto"/>
            </w:pPr>
            <w:r>
              <w:rPr>
                <w:i/>
              </w:rPr>
              <w:t>si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5A2CE" w14:textId="202FFD45" w:rsidR="00F94F02" w:rsidRPr="00E24BF4" w:rsidRDefault="00F94F02" w:rsidP="00257D5A">
            <w:pPr>
              <w:spacing w:line="480" w:lineRule="auto"/>
            </w:pPr>
            <w:r w:rsidRPr="00843796">
              <w:rPr>
                <w:i/>
              </w:rPr>
              <w:t>partn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3AE8C" w14:textId="4876BCD2" w:rsidR="00F94F02" w:rsidRPr="00E24BF4" w:rsidRDefault="00F94F02" w:rsidP="00257D5A">
            <w:pPr>
              <w:spacing w:line="480" w:lineRule="auto"/>
            </w:pPr>
            <w:r w:rsidRPr="004D394B">
              <w:rPr>
                <w:i/>
              </w:rPr>
              <w:t>serge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C187D" w14:textId="1E3581EA" w:rsidR="00F94F02" w:rsidRPr="00E24BF4" w:rsidRDefault="00F94F02" w:rsidP="00257D5A">
            <w:pPr>
              <w:spacing w:line="480" w:lineRule="auto"/>
            </w:pPr>
            <w:r>
              <w:rPr>
                <w:i/>
              </w:rPr>
              <w:t>sensu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42EFB" w14:textId="095E4658" w:rsidR="00F94F02" w:rsidRPr="0027046A" w:rsidRDefault="00F94F02" w:rsidP="00257D5A">
            <w:pPr>
              <w:spacing w:line="480" w:lineRule="auto"/>
            </w:pPr>
            <w:r>
              <w:rPr>
                <w:i/>
              </w:rPr>
              <w:t>promoter</w:t>
            </w:r>
          </w:p>
        </w:tc>
      </w:tr>
      <w:tr w:rsidR="000B4D30" w:rsidRPr="00721F49" w14:paraId="09B579D7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34978" w14:textId="1842749D" w:rsidR="000B4D30" w:rsidRPr="00DD5786" w:rsidRDefault="000B4D30" w:rsidP="00F94F02">
            <w:pPr>
              <w:spacing w:line="480" w:lineRule="auto"/>
              <w:rPr>
                <w:i/>
              </w:rPr>
            </w:pPr>
            <w:r w:rsidRPr="00E24BF4">
              <w:t>LAURE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47F08" w14:textId="48807178" w:rsidR="000B4D30" w:rsidRPr="00843796" w:rsidRDefault="000B4D30" w:rsidP="00F94F02">
            <w:pPr>
              <w:spacing w:line="480" w:lineRule="auto"/>
              <w:rPr>
                <w:i/>
              </w:rPr>
            </w:pPr>
            <w:r w:rsidRPr="00E24BF4">
              <w:t>RAGAZZ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A8E58" w14:textId="028DD88C" w:rsidR="000B4D30" w:rsidRPr="004D394B" w:rsidRDefault="000B4D30" w:rsidP="00F94F02">
            <w:pPr>
              <w:spacing w:line="480" w:lineRule="auto"/>
              <w:rPr>
                <w:i/>
              </w:rPr>
            </w:pPr>
            <w:r w:rsidRPr="00E24BF4">
              <w:t>GANG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FF02D" w14:textId="16B91F12" w:rsidR="000B4D30" w:rsidRPr="00893463" w:rsidRDefault="000B4D30" w:rsidP="00F94F02">
            <w:pPr>
              <w:spacing w:line="480" w:lineRule="auto"/>
              <w:rPr>
                <w:i/>
              </w:rPr>
            </w:pPr>
            <w:r w:rsidRPr="00E24BF4">
              <w:t>SEDUC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AA12" w14:textId="56E9AF76" w:rsidR="000B4D30" w:rsidRPr="00414456" w:rsidRDefault="000B4D30" w:rsidP="00F94F02">
            <w:pPr>
              <w:spacing w:line="480" w:lineRule="auto"/>
              <w:rPr>
                <w:i/>
              </w:rPr>
            </w:pPr>
            <w:r w:rsidRPr="0027046A">
              <w:t>CREDENTE</w:t>
            </w:r>
          </w:p>
        </w:tc>
      </w:tr>
      <w:tr w:rsidR="00F94F02" w:rsidRPr="00721F49" w14:paraId="360E5A3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26C2A" w14:textId="4DD66499" w:rsidR="00F94F02" w:rsidRPr="00E24BF4" w:rsidRDefault="00F94F02" w:rsidP="00257D5A">
            <w:pPr>
              <w:spacing w:line="480" w:lineRule="auto"/>
            </w:pPr>
            <w:r>
              <w:rPr>
                <w:i/>
              </w:rPr>
              <w:t>gradu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C7AE0" w14:textId="2F8F7EA5" w:rsidR="00F94F02" w:rsidRPr="00E24BF4" w:rsidRDefault="00F94F02" w:rsidP="00257D5A">
            <w:pPr>
              <w:spacing w:line="480" w:lineRule="auto"/>
            </w:pPr>
            <w:r>
              <w:rPr>
                <w:i/>
              </w:rPr>
              <w:t>young</w:t>
            </w:r>
            <w:r>
              <w:t xml:space="preserve"> </w:t>
            </w:r>
            <w:r>
              <w:rPr>
                <w:i/>
              </w:rPr>
              <w:t>gir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2A158" w14:textId="1DEB2AB4" w:rsidR="00F94F02" w:rsidRPr="00E24BF4" w:rsidRDefault="00F94F02" w:rsidP="00257D5A">
            <w:pPr>
              <w:spacing w:line="480" w:lineRule="auto"/>
            </w:pPr>
            <w:r>
              <w:rPr>
                <w:i/>
              </w:rPr>
              <w:t>gang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468C4" w14:textId="68778B6D" w:rsidR="00F94F02" w:rsidRPr="00E24BF4" w:rsidRDefault="00F94F02" w:rsidP="00257D5A">
            <w:pPr>
              <w:spacing w:line="480" w:lineRule="auto"/>
            </w:pPr>
            <w:r>
              <w:rPr>
                <w:i/>
              </w:rPr>
              <w:t>seduc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3D8BB" w14:textId="3A5CE177" w:rsidR="00F94F02" w:rsidRPr="0027046A" w:rsidRDefault="00F94F02" w:rsidP="00257D5A">
            <w:pPr>
              <w:spacing w:line="480" w:lineRule="auto"/>
            </w:pPr>
            <w:r>
              <w:rPr>
                <w:i/>
              </w:rPr>
              <w:t>believer</w:t>
            </w:r>
          </w:p>
        </w:tc>
      </w:tr>
      <w:tr w:rsidR="000B4D30" w:rsidRPr="00721F49" w14:paraId="46816E00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67C7E" w14:textId="38277CF7" w:rsidR="000B4D30" w:rsidRPr="000321AF" w:rsidRDefault="000B4D30" w:rsidP="00274923">
            <w:pPr>
              <w:spacing w:line="480" w:lineRule="auto"/>
            </w:pPr>
            <w:r w:rsidRPr="00E24BF4">
              <w:t>STUDIOS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6951D" w14:textId="5DF1D87C" w:rsidR="000B4D30" w:rsidRPr="00332642" w:rsidRDefault="000B4D30" w:rsidP="00274923">
            <w:pPr>
              <w:spacing w:line="480" w:lineRule="auto"/>
              <w:rPr>
                <w:i/>
              </w:rPr>
            </w:pPr>
            <w:r w:rsidRPr="00E24BF4">
              <w:t>FORTUN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51C36" w14:textId="220AF533" w:rsidR="000B4D30" w:rsidRPr="004D394B" w:rsidRDefault="000B4D30" w:rsidP="00274923">
            <w:pPr>
              <w:spacing w:line="480" w:lineRule="auto"/>
              <w:rPr>
                <w:i/>
              </w:rPr>
            </w:pPr>
            <w:r w:rsidRPr="00E24BF4">
              <w:t>MERC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9F6D4" w14:textId="196D6B70" w:rsidR="000B4D30" w:rsidRPr="00206B94" w:rsidRDefault="000B4D30" w:rsidP="00274923">
            <w:pPr>
              <w:spacing w:line="480" w:lineRule="auto"/>
              <w:rPr>
                <w:i/>
              </w:rPr>
            </w:pPr>
            <w:r w:rsidRPr="00E24BF4">
              <w:t>ATTRA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9824" w14:textId="15BF6D39" w:rsidR="000B4D30" w:rsidRPr="00414456" w:rsidRDefault="000B4D30" w:rsidP="00274923">
            <w:pPr>
              <w:spacing w:line="480" w:lineRule="auto"/>
              <w:rPr>
                <w:i/>
              </w:rPr>
            </w:pPr>
            <w:r w:rsidRPr="0027046A">
              <w:t>ADERENTE</w:t>
            </w:r>
          </w:p>
        </w:tc>
      </w:tr>
      <w:tr w:rsidR="00274923" w:rsidRPr="00721F49" w14:paraId="1373E0D6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E85F5" w14:textId="61BB4376" w:rsidR="00274923" w:rsidRPr="00E24BF4" w:rsidRDefault="00274923" w:rsidP="00257D5A">
            <w:pPr>
              <w:spacing w:line="480" w:lineRule="auto"/>
            </w:pPr>
            <w:r w:rsidRPr="00DD5786">
              <w:rPr>
                <w:i/>
              </w:rPr>
              <w:t>studio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5DB1A" w14:textId="20AC14FF" w:rsidR="00274923" w:rsidRPr="00E24BF4" w:rsidRDefault="00274923" w:rsidP="00257D5A">
            <w:pPr>
              <w:spacing w:line="480" w:lineRule="auto"/>
            </w:pPr>
            <w:r>
              <w:rPr>
                <w:i/>
              </w:rPr>
              <w:t>fortun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338C7" w14:textId="1DD54CB2" w:rsidR="00274923" w:rsidRPr="00E24BF4" w:rsidRDefault="00274923" w:rsidP="00257D5A">
            <w:pPr>
              <w:spacing w:line="480" w:lineRule="auto"/>
            </w:pPr>
            <w:r>
              <w:rPr>
                <w:i/>
              </w:rPr>
              <w:t>merch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61D4F" w14:textId="05E0D47E" w:rsidR="00274923" w:rsidRPr="00E24BF4" w:rsidRDefault="00274923" w:rsidP="00257D5A">
            <w:pPr>
              <w:spacing w:line="480" w:lineRule="auto"/>
            </w:pPr>
            <w:r>
              <w:rPr>
                <w:i/>
              </w:rPr>
              <w:t>attrac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F3292" w14:textId="799DDCAB" w:rsidR="00274923" w:rsidRPr="0027046A" w:rsidRDefault="00274923" w:rsidP="00257D5A">
            <w:pPr>
              <w:spacing w:line="480" w:lineRule="auto"/>
            </w:pPr>
            <w:r>
              <w:rPr>
                <w:i/>
              </w:rPr>
              <w:t>supporter</w:t>
            </w:r>
          </w:p>
        </w:tc>
      </w:tr>
      <w:tr w:rsidR="000B4D30" w:rsidRPr="00721F49" w14:paraId="0BB70329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03165" w14:textId="32184D05" w:rsidR="000B4D30" w:rsidRPr="00DD5786" w:rsidRDefault="000B4D30" w:rsidP="009706EC">
            <w:pPr>
              <w:spacing w:line="480" w:lineRule="auto"/>
              <w:rPr>
                <w:i/>
              </w:rPr>
            </w:pPr>
            <w:r w:rsidRPr="00E24BF4">
              <w:t>PROMOSS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09463" w14:textId="694F7488" w:rsidR="000B4D30" w:rsidRPr="00332642" w:rsidRDefault="000B4D30" w:rsidP="009706EC">
            <w:pPr>
              <w:spacing w:line="480" w:lineRule="auto"/>
              <w:rPr>
                <w:i/>
              </w:rPr>
            </w:pPr>
            <w:r w:rsidRPr="00E24BF4">
              <w:t>NEON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0E339" w14:textId="28367CB2" w:rsidR="000B4D30" w:rsidRPr="000321AF" w:rsidRDefault="000B4D30" w:rsidP="009706EC">
            <w:pPr>
              <w:spacing w:line="480" w:lineRule="auto"/>
            </w:pPr>
            <w:r w:rsidRPr="00E24BF4">
              <w:t>MAND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D8A18" w14:textId="4D5A72BC" w:rsidR="000B4D30" w:rsidRPr="00206B94" w:rsidRDefault="000B4D30" w:rsidP="009706EC">
            <w:pPr>
              <w:spacing w:line="480" w:lineRule="auto"/>
              <w:rPr>
                <w:i/>
              </w:rPr>
            </w:pPr>
            <w:r w:rsidRPr="00E24BF4">
              <w:t>FRAGI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1C57" w14:textId="21F0675F" w:rsidR="000B4D30" w:rsidRPr="00414456" w:rsidRDefault="000B4D30" w:rsidP="009706EC">
            <w:pPr>
              <w:spacing w:line="480" w:lineRule="auto"/>
              <w:rPr>
                <w:i/>
              </w:rPr>
            </w:pPr>
            <w:r w:rsidRPr="0027046A">
              <w:t>GENITORE</w:t>
            </w:r>
          </w:p>
        </w:tc>
      </w:tr>
      <w:tr w:rsidR="009706EC" w:rsidRPr="00721F49" w14:paraId="5D22732D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1A119" w14:textId="621F6BC7" w:rsidR="009706EC" w:rsidRPr="00E24BF4" w:rsidRDefault="009706EC" w:rsidP="00257D5A">
            <w:pPr>
              <w:spacing w:line="480" w:lineRule="auto"/>
            </w:pPr>
            <w:r>
              <w:rPr>
                <w:i/>
              </w:rPr>
              <w:t>promo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DE7FE" w14:textId="03A79ECF" w:rsidR="009706EC" w:rsidRPr="00E24BF4" w:rsidRDefault="009706EC" w:rsidP="00257D5A">
            <w:pPr>
              <w:spacing w:line="480" w:lineRule="auto"/>
            </w:pPr>
            <w:r>
              <w:rPr>
                <w:i/>
              </w:rPr>
              <w:t>new-bor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9BFAF" w14:textId="0CDD4D22" w:rsidR="009706EC" w:rsidRPr="00E24BF4" w:rsidRDefault="009706EC" w:rsidP="00257D5A">
            <w:pPr>
              <w:spacing w:line="480" w:lineRule="auto"/>
            </w:pPr>
            <w:r>
              <w:rPr>
                <w:i/>
              </w:rPr>
              <w:t>‘</w:t>
            </w:r>
            <w:r w:rsidRPr="008A44FA">
              <w:rPr>
                <w:i/>
              </w:rPr>
              <w:t>person who sends someone to commit a crime</w:t>
            </w:r>
            <w:r>
              <w:rPr>
                <w:i/>
              </w:rPr>
              <w:t>’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B7032" w14:textId="4A1C62B6" w:rsidR="009706EC" w:rsidRPr="00E24BF4" w:rsidRDefault="009706EC" w:rsidP="00257D5A">
            <w:pPr>
              <w:spacing w:line="480" w:lineRule="auto"/>
            </w:pPr>
            <w:r>
              <w:rPr>
                <w:i/>
              </w:rPr>
              <w:t>fragi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BFCEB" w14:textId="56D12F81" w:rsidR="009706EC" w:rsidRPr="0027046A" w:rsidRDefault="009706EC" w:rsidP="00257D5A">
            <w:pPr>
              <w:spacing w:line="480" w:lineRule="auto"/>
            </w:pPr>
            <w:r>
              <w:rPr>
                <w:i/>
              </w:rPr>
              <w:t>parent</w:t>
            </w:r>
          </w:p>
        </w:tc>
      </w:tr>
      <w:tr w:rsidR="000B4D30" w:rsidRPr="00721F49" w14:paraId="123DD29C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90150" w14:textId="7ECDD931" w:rsidR="000B4D30" w:rsidRPr="000321AF" w:rsidRDefault="000B4D30" w:rsidP="00A77672">
            <w:pPr>
              <w:spacing w:line="480" w:lineRule="auto"/>
            </w:pPr>
            <w:r w:rsidRPr="00E24BF4">
              <w:t>COSTIP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4D040" w14:textId="3A123C24" w:rsidR="000B4D30" w:rsidRPr="0038610C" w:rsidRDefault="000B4D30" w:rsidP="00A77672">
            <w:pPr>
              <w:spacing w:line="480" w:lineRule="auto"/>
              <w:rPr>
                <w:i/>
              </w:rPr>
            </w:pPr>
            <w:r w:rsidRPr="00E24BF4">
              <w:t>SCOLA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F1133" w14:textId="6899F6FC" w:rsidR="000B4D30" w:rsidRPr="003538AD" w:rsidRDefault="000B4D30" w:rsidP="00A77672">
            <w:pPr>
              <w:spacing w:line="480" w:lineRule="auto"/>
              <w:rPr>
                <w:i/>
              </w:rPr>
            </w:pPr>
            <w:r w:rsidRPr="00E24BF4">
              <w:t>WEBMA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F480F" w14:textId="75A50D71" w:rsidR="000B4D30" w:rsidRPr="00206B94" w:rsidRDefault="000B4D30" w:rsidP="00A77672">
            <w:pPr>
              <w:spacing w:line="480" w:lineRule="auto"/>
              <w:rPr>
                <w:i/>
              </w:rPr>
            </w:pPr>
            <w:r w:rsidRPr="00E24BF4">
              <w:t>BAD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8054" w14:textId="58019778" w:rsidR="000B4D30" w:rsidRPr="00414456" w:rsidRDefault="000B4D30" w:rsidP="00A77672">
            <w:pPr>
              <w:spacing w:line="480" w:lineRule="auto"/>
              <w:rPr>
                <w:i/>
              </w:rPr>
            </w:pPr>
            <w:r w:rsidRPr="0027046A">
              <w:t>COMPLICE</w:t>
            </w:r>
          </w:p>
        </w:tc>
      </w:tr>
      <w:tr w:rsidR="0072691A" w:rsidRPr="00721F49" w14:paraId="15B55481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794A1" w14:textId="1073B7CC" w:rsidR="0072691A" w:rsidRPr="00E24BF4" w:rsidRDefault="00A77672" w:rsidP="00257D5A">
            <w:pPr>
              <w:spacing w:line="480" w:lineRule="auto"/>
            </w:pPr>
            <w:r w:rsidRPr="008A44FA">
              <w:rPr>
                <w:i/>
              </w:rPr>
              <w:t>si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DB435" w14:textId="0F2530F3" w:rsidR="0072691A" w:rsidRPr="00E24BF4" w:rsidRDefault="00A77672" w:rsidP="00257D5A">
            <w:pPr>
              <w:spacing w:line="480" w:lineRule="auto"/>
            </w:pPr>
            <w:r>
              <w:rPr>
                <w:i/>
              </w:rPr>
              <w:t>schol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75FA6" w14:textId="350A0203" w:rsidR="0072691A" w:rsidRPr="00E24BF4" w:rsidRDefault="00A77672" w:rsidP="00257D5A">
            <w:pPr>
              <w:spacing w:line="480" w:lineRule="auto"/>
            </w:pPr>
            <w:r>
              <w:rPr>
                <w:i/>
              </w:rPr>
              <w:t>webma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D29A9" w14:textId="5D700E05" w:rsidR="0072691A" w:rsidRPr="00E24BF4" w:rsidRDefault="00A77672" w:rsidP="00257D5A">
            <w:pPr>
              <w:spacing w:line="480" w:lineRule="auto"/>
            </w:pPr>
            <w:r>
              <w:rPr>
                <w:i/>
              </w:rPr>
              <w:t>caregi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427BE" w14:textId="3C14A369" w:rsidR="0072691A" w:rsidRPr="0027046A" w:rsidRDefault="00A77672" w:rsidP="00257D5A">
            <w:pPr>
              <w:spacing w:line="480" w:lineRule="auto"/>
            </w:pPr>
            <w:r>
              <w:rPr>
                <w:i/>
              </w:rPr>
              <w:t>accomplice</w:t>
            </w:r>
          </w:p>
        </w:tc>
      </w:tr>
      <w:tr w:rsidR="000B4D30" w:rsidRPr="00721F49" w14:paraId="0B9EAAB7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C3CBA" w14:textId="3338BC8F" w:rsidR="000B4D30" w:rsidRPr="00DD5786" w:rsidRDefault="000B4D30" w:rsidP="00A77672">
            <w:pPr>
              <w:spacing w:line="480" w:lineRule="auto"/>
              <w:rPr>
                <w:i/>
              </w:rPr>
            </w:pPr>
            <w:r w:rsidRPr="00E24BF4">
              <w:t>FIGLIOL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C2892" w14:textId="22A69B82" w:rsidR="000B4D30" w:rsidRPr="0038610C" w:rsidRDefault="000B4D30" w:rsidP="00A77672">
            <w:pPr>
              <w:spacing w:line="480" w:lineRule="auto"/>
              <w:rPr>
                <w:i/>
              </w:rPr>
            </w:pPr>
            <w:r w:rsidRPr="00E24BF4">
              <w:t>ASMAT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8DDB4" w14:textId="6CA890BB" w:rsidR="000B4D30" w:rsidRPr="003538AD" w:rsidRDefault="000B4D30" w:rsidP="00A77672">
            <w:pPr>
              <w:spacing w:line="480" w:lineRule="auto"/>
              <w:rPr>
                <w:i/>
              </w:rPr>
            </w:pPr>
            <w:r w:rsidRPr="00E24BF4">
              <w:t>PIROMA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20F27" w14:textId="19C55337" w:rsidR="000B4D30" w:rsidRPr="00206B94" w:rsidRDefault="000B4D30" w:rsidP="00A77672">
            <w:pPr>
              <w:spacing w:line="480" w:lineRule="auto"/>
              <w:rPr>
                <w:i/>
              </w:rPr>
            </w:pPr>
            <w:r w:rsidRPr="00E24BF4">
              <w:t>PEDIC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4A28" w14:textId="4216336E" w:rsidR="000B4D30" w:rsidRPr="00414456" w:rsidRDefault="000B4D30" w:rsidP="00A77672">
            <w:pPr>
              <w:spacing w:line="480" w:lineRule="auto"/>
              <w:rPr>
                <w:i/>
              </w:rPr>
            </w:pPr>
            <w:r w:rsidRPr="0027046A">
              <w:t>CANTANTE</w:t>
            </w:r>
          </w:p>
        </w:tc>
      </w:tr>
      <w:tr w:rsidR="00A77672" w:rsidRPr="00721F49" w14:paraId="3E8D307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AD0CA" w14:textId="27736D9D" w:rsidR="00A77672" w:rsidRPr="00E24BF4" w:rsidRDefault="00A77672" w:rsidP="00257D5A">
            <w:pPr>
              <w:spacing w:line="480" w:lineRule="auto"/>
            </w:pPr>
            <w:r>
              <w:rPr>
                <w:i/>
              </w:rPr>
              <w:t>s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8CB51" w14:textId="31ADD9C5" w:rsidR="00A77672" w:rsidRPr="00E24BF4" w:rsidRDefault="00A77672" w:rsidP="00257D5A">
            <w:pPr>
              <w:spacing w:line="480" w:lineRule="auto"/>
            </w:pPr>
            <w:r>
              <w:rPr>
                <w:i/>
              </w:rPr>
              <w:t>asthmat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CDEE3" w14:textId="55D424C4" w:rsidR="00A77672" w:rsidRPr="00E24BF4" w:rsidRDefault="00A77672" w:rsidP="00257D5A">
            <w:pPr>
              <w:spacing w:line="480" w:lineRule="auto"/>
            </w:pPr>
            <w:r>
              <w:rPr>
                <w:i/>
              </w:rPr>
              <w:t>pyromani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F52B5" w14:textId="0580008B" w:rsidR="00A77672" w:rsidRPr="00E24BF4" w:rsidRDefault="00A77672" w:rsidP="00257D5A">
            <w:pPr>
              <w:spacing w:line="480" w:lineRule="auto"/>
            </w:pPr>
            <w:r w:rsidRPr="00D37C39">
              <w:rPr>
                <w:i/>
              </w:rPr>
              <w:t>pedicur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48B9F" w14:textId="0F2C5800" w:rsidR="00A77672" w:rsidRPr="0027046A" w:rsidRDefault="00A77672" w:rsidP="00257D5A">
            <w:pPr>
              <w:spacing w:line="480" w:lineRule="auto"/>
            </w:pPr>
            <w:r>
              <w:rPr>
                <w:i/>
              </w:rPr>
              <w:t>singer</w:t>
            </w:r>
          </w:p>
        </w:tc>
      </w:tr>
      <w:tr w:rsidR="000B4D30" w:rsidRPr="00721F49" w14:paraId="6754FFFC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19152" w14:textId="7DC242B2" w:rsidR="000B4D30" w:rsidRPr="00DD5786" w:rsidRDefault="000B4D30" w:rsidP="00760B84">
            <w:pPr>
              <w:spacing w:line="480" w:lineRule="auto"/>
              <w:rPr>
                <w:i/>
              </w:rPr>
            </w:pPr>
            <w:r w:rsidRPr="00E24BF4">
              <w:t>POVERELL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6DB22" w14:textId="2085AE70" w:rsidR="000B4D30" w:rsidRPr="00EA1246" w:rsidRDefault="000B4D30" w:rsidP="00760B84">
            <w:pPr>
              <w:spacing w:line="480" w:lineRule="auto"/>
              <w:rPr>
                <w:i/>
              </w:rPr>
            </w:pPr>
            <w:r w:rsidRPr="00E24BF4">
              <w:t>CONTATT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04B0F" w14:textId="4381B742" w:rsidR="000B4D30" w:rsidRPr="00735036" w:rsidRDefault="000B4D30" w:rsidP="00760B84">
            <w:pPr>
              <w:spacing w:line="480" w:lineRule="auto"/>
              <w:rPr>
                <w:i/>
              </w:rPr>
            </w:pPr>
            <w:r w:rsidRPr="00E24BF4">
              <w:t>SOMMELI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C90B9" w14:textId="62603E22" w:rsidR="000B4D30" w:rsidRPr="000321AF" w:rsidRDefault="000B4D30" w:rsidP="00760B84">
            <w:pPr>
              <w:spacing w:line="480" w:lineRule="auto"/>
            </w:pPr>
            <w:r w:rsidRPr="00E24BF4">
              <w:t>CHIROM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9BB2" w14:textId="213C926B" w:rsidR="000B4D30" w:rsidRPr="0027046A" w:rsidRDefault="000B4D30" w:rsidP="00760B84">
            <w:pPr>
              <w:spacing w:line="480" w:lineRule="auto"/>
            </w:pPr>
            <w:r w:rsidRPr="0027046A">
              <w:t>FIGURANTE</w:t>
            </w:r>
          </w:p>
        </w:tc>
      </w:tr>
      <w:tr w:rsidR="00760B84" w:rsidRPr="00721F49" w14:paraId="7D21424A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78C09" w14:textId="54BEB19C" w:rsidR="00760B84" w:rsidRPr="00E24BF4" w:rsidRDefault="00760B84" w:rsidP="00257D5A">
            <w:pPr>
              <w:spacing w:line="480" w:lineRule="auto"/>
            </w:pPr>
            <w:r>
              <w:rPr>
                <w:i/>
              </w:rPr>
              <w:t>poor (perso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4158E" w14:textId="5ADAE4F4" w:rsidR="00760B84" w:rsidRPr="00E24BF4" w:rsidRDefault="00760B84" w:rsidP="00257D5A">
            <w:pPr>
              <w:spacing w:line="480" w:lineRule="auto"/>
            </w:pPr>
            <w:r>
              <w:rPr>
                <w:i/>
              </w:rPr>
              <w:t>contac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BABB9" w14:textId="0DF69F8C" w:rsidR="00760B84" w:rsidRPr="00E24BF4" w:rsidRDefault="00760B84" w:rsidP="00257D5A">
            <w:pPr>
              <w:spacing w:line="480" w:lineRule="auto"/>
            </w:pPr>
            <w:r>
              <w:rPr>
                <w:i/>
              </w:rPr>
              <w:t>wine stewar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7A875" w14:textId="2A9D8ED1" w:rsidR="00760B84" w:rsidRPr="00E24BF4" w:rsidRDefault="00760B84" w:rsidP="00257D5A">
            <w:pPr>
              <w:spacing w:line="480" w:lineRule="auto"/>
            </w:pPr>
            <w:r>
              <w:rPr>
                <w:i/>
              </w:rPr>
              <w:t>palm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65895" w14:textId="68E6EA95" w:rsidR="00760B84" w:rsidRPr="0027046A" w:rsidRDefault="00760B84" w:rsidP="00257D5A">
            <w:pPr>
              <w:spacing w:line="480" w:lineRule="auto"/>
            </w:pPr>
            <w:r w:rsidRPr="008A44FA">
              <w:rPr>
                <w:i/>
              </w:rPr>
              <w:t>walk-on actor</w:t>
            </w:r>
          </w:p>
        </w:tc>
      </w:tr>
      <w:tr w:rsidR="000B4D30" w:rsidRPr="00721F49" w14:paraId="4413BEE6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9B3E8" w14:textId="6FF43EC4" w:rsidR="000B4D30" w:rsidRPr="00DD5786" w:rsidRDefault="000B4D30" w:rsidP="00230BA4">
            <w:pPr>
              <w:spacing w:line="480" w:lineRule="auto"/>
              <w:rPr>
                <w:i/>
              </w:rPr>
            </w:pPr>
            <w:r w:rsidRPr="00E24BF4">
              <w:t>GUARI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326A4" w14:textId="0818E2DD" w:rsidR="000B4D30" w:rsidRPr="00EA1246" w:rsidRDefault="000B4D30" w:rsidP="00230BA4">
            <w:pPr>
              <w:spacing w:line="480" w:lineRule="auto"/>
              <w:rPr>
                <w:i/>
              </w:rPr>
            </w:pPr>
            <w:r w:rsidRPr="00E24BF4">
              <w:t>IMPEGN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BCF3C" w14:textId="3DC3DCED" w:rsidR="000B4D30" w:rsidRPr="0040634C" w:rsidRDefault="000B4D30" w:rsidP="00230BA4">
            <w:pPr>
              <w:spacing w:line="480" w:lineRule="auto"/>
              <w:rPr>
                <w:i/>
              </w:rPr>
            </w:pPr>
            <w:r w:rsidRPr="00E24BF4">
              <w:t>PAST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333C4" w14:textId="1DFF431F" w:rsidR="000B4D30" w:rsidRPr="00DE2CEF" w:rsidRDefault="000B4D30" w:rsidP="00230BA4">
            <w:pPr>
              <w:spacing w:line="480" w:lineRule="auto"/>
              <w:rPr>
                <w:i/>
              </w:rPr>
            </w:pPr>
            <w:r w:rsidRPr="00E24BF4">
              <w:t>AMOREVO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0B2E" w14:textId="64BEB9A0" w:rsidR="000B4D30" w:rsidRPr="0027046A" w:rsidRDefault="000B4D30" w:rsidP="00230BA4">
            <w:pPr>
              <w:spacing w:line="480" w:lineRule="auto"/>
            </w:pPr>
            <w:r w:rsidRPr="0027046A">
              <w:t>PENDOLARE</w:t>
            </w:r>
          </w:p>
        </w:tc>
      </w:tr>
      <w:tr w:rsidR="00FA5D93" w:rsidRPr="00721F49" w14:paraId="66DE0773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DD8E4" w14:textId="4548F4D2" w:rsidR="00FA5D93" w:rsidRPr="00E24BF4" w:rsidRDefault="00230BA4" w:rsidP="00257D5A">
            <w:pPr>
              <w:spacing w:line="480" w:lineRule="auto"/>
            </w:pPr>
            <w:r>
              <w:rPr>
                <w:i/>
              </w:rPr>
              <w:t>recover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67493" w14:textId="4DB694AD" w:rsidR="00FA5D93" w:rsidRPr="00E24BF4" w:rsidRDefault="00230BA4" w:rsidP="00257D5A">
            <w:pPr>
              <w:spacing w:line="480" w:lineRule="auto"/>
            </w:pPr>
            <w:r>
              <w:rPr>
                <w:i/>
              </w:rPr>
              <w:t>bus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30BC3" w14:textId="6CB1E7EC" w:rsidR="00FA5D93" w:rsidRPr="00E24BF4" w:rsidRDefault="00230BA4" w:rsidP="00257D5A">
            <w:pPr>
              <w:spacing w:line="480" w:lineRule="auto"/>
            </w:pPr>
            <w:r>
              <w:rPr>
                <w:i/>
              </w:rPr>
              <w:t>mini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701F1" w14:textId="2B38BC1B" w:rsidR="00FA5D93" w:rsidRPr="00E24BF4" w:rsidRDefault="00230BA4" w:rsidP="00257D5A">
            <w:pPr>
              <w:spacing w:line="480" w:lineRule="auto"/>
            </w:pPr>
            <w:r>
              <w:rPr>
                <w:i/>
              </w:rPr>
              <w:t>lov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26D0B" w14:textId="300CA3CA" w:rsidR="00FA5D93" w:rsidRPr="0027046A" w:rsidRDefault="00230BA4" w:rsidP="00257D5A">
            <w:pPr>
              <w:spacing w:line="480" w:lineRule="auto"/>
            </w:pPr>
            <w:r w:rsidRPr="00363F40">
              <w:rPr>
                <w:i/>
              </w:rPr>
              <w:t>commuter</w:t>
            </w:r>
          </w:p>
        </w:tc>
      </w:tr>
      <w:tr w:rsidR="000B4D30" w:rsidRPr="00721F49" w14:paraId="132C1772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BEB9D" w14:textId="72863733" w:rsidR="000B4D30" w:rsidRPr="00DD5786" w:rsidRDefault="000B4D30" w:rsidP="005211C5">
            <w:pPr>
              <w:spacing w:line="480" w:lineRule="auto"/>
              <w:rPr>
                <w:i/>
              </w:rPr>
            </w:pPr>
            <w:r w:rsidRPr="00E24BF4">
              <w:t>INESPER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4EE74" w14:textId="2200A3C7" w:rsidR="000B4D30" w:rsidRPr="00EA1246" w:rsidRDefault="000B4D30" w:rsidP="005211C5">
            <w:pPr>
              <w:spacing w:line="480" w:lineRule="auto"/>
              <w:rPr>
                <w:i/>
              </w:rPr>
            </w:pPr>
            <w:r w:rsidRPr="00E24BF4">
              <w:t>STRANI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99DCB" w14:textId="0D97D3B3" w:rsidR="000B4D30" w:rsidRPr="003F2C67" w:rsidRDefault="000B4D30" w:rsidP="005211C5">
            <w:pPr>
              <w:spacing w:line="480" w:lineRule="auto"/>
              <w:rPr>
                <w:i/>
              </w:rPr>
            </w:pPr>
            <w:r w:rsidRPr="00E24BF4">
              <w:t>FALEGNA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11A77" w14:textId="14A13BAB" w:rsidR="000B4D30" w:rsidRPr="00344DFF" w:rsidRDefault="000B4D30" w:rsidP="005211C5">
            <w:pPr>
              <w:spacing w:line="480" w:lineRule="auto"/>
              <w:rPr>
                <w:i/>
              </w:rPr>
            </w:pPr>
            <w:r w:rsidRPr="00E24BF4">
              <w:t>PETUL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22C8" w14:textId="087AC719" w:rsidR="000B4D30" w:rsidRPr="004316B6" w:rsidRDefault="000B4D30" w:rsidP="005211C5">
            <w:pPr>
              <w:spacing w:line="480" w:lineRule="auto"/>
              <w:rPr>
                <w:i/>
              </w:rPr>
            </w:pPr>
            <w:r w:rsidRPr="0027046A">
              <w:t>OFFERENTE</w:t>
            </w:r>
          </w:p>
        </w:tc>
      </w:tr>
      <w:tr w:rsidR="005211C5" w:rsidRPr="00721F49" w14:paraId="055B9245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7FB5E" w14:textId="720C9852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non-exp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33611" w14:textId="6EB22477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foreign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DF9C1" w14:textId="2E5FB212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carpen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310D8" w14:textId="5F37DB96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annoy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9FCFF" w14:textId="73071A3B" w:rsidR="005211C5" w:rsidRPr="0027046A" w:rsidRDefault="005211C5" w:rsidP="00257D5A">
            <w:pPr>
              <w:spacing w:line="480" w:lineRule="auto"/>
            </w:pPr>
            <w:r>
              <w:rPr>
                <w:i/>
              </w:rPr>
              <w:t>offerer</w:t>
            </w:r>
          </w:p>
        </w:tc>
      </w:tr>
      <w:tr w:rsidR="000B4D30" w:rsidRPr="00721F49" w14:paraId="2CE27F89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40450" w14:textId="73CBC11B" w:rsidR="000B4D30" w:rsidRPr="00DD5786" w:rsidRDefault="000B4D30" w:rsidP="005211C5">
            <w:pPr>
              <w:spacing w:line="480" w:lineRule="auto"/>
              <w:rPr>
                <w:i/>
              </w:rPr>
            </w:pPr>
            <w:r w:rsidRPr="00E24BF4">
              <w:t>PAESA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F54B1" w14:textId="6ABC0E42" w:rsidR="000B4D30" w:rsidRPr="00EA1246" w:rsidRDefault="000B4D30" w:rsidP="005211C5">
            <w:pPr>
              <w:spacing w:line="480" w:lineRule="auto"/>
              <w:rPr>
                <w:i/>
              </w:rPr>
            </w:pPr>
            <w:r w:rsidRPr="00E24BF4">
              <w:t>ASSONN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EA552" w14:textId="4B7BF815" w:rsidR="000B4D30" w:rsidRPr="003F2C67" w:rsidRDefault="000B4D30" w:rsidP="005211C5">
            <w:pPr>
              <w:spacing w:line="480" w:lineRule="auto"/>
              <w:rPr>
                <w:i/>
              </w:rPr>
            </w:pPr>
            <w:r w:rsidRPr="00E24BF4">
              <w:t>SKIPP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314FF" w14:textId="6DE90C00" w:rsidR="000B4D30" w:rsidRPr="00131D17" w:rsidRDefault="000B4D30" w:rsidP="005211C5">
            <w:pPr>
              <w:spacing w:line="480" w:lineRule="auto"/>
              <w:rPr>
                <w:i/>
              </w:rPr>
            </w:pPr>
            <w:r w:rsidRPr="00E24BF4">
              <w:t>PORNOST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3C91" w14:textId="207E5C0E" w:rsidR="000B4D30" w:rsidRPr="004316B6" w:rsidRDefault="000B4D30" w:rsidP="005211C5">
            <w:pPr>
              <w:spacing w:line="480" w:lineRule="auto"/>
              <w:rPr>
                <w:i/>
              </w:rPr>
            </w:pPr>
            <w:r w:rsidRPr="0027046A">
              <w:t>INDECENTE</w:t>
            </w:r>
          </w:p>
        </w:tc>
      </w:tr>
      <w:tr w:rsidR="005211C5" w:rsidRPr="00721F49" w14:paraId="493E2AA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6629B" w14:textId="7FF91358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villag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1A229" w14:textId="145E0471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sleep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6CE2C" w14:textId="1754B8D0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skipp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02833" w14:textId="7C023577" w:rsidR="005211C5" w:rsidRPr="00E24BF4" w:rsidRDefault="005211C5" w:rsidP="00257D5A">
            <w:pPr>
              <w:spacing w:line="480" w:lineRule="auto"/>
            </w:pPr>
            <w:r>
              <w:rPr>
                <w:i/>
              </w:rPr>
              <w:t>porno sta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31E7" w14:textId="4E5D7E86" w:rsidR="005211C5" w:rsidRPr="0027046A" w:rsidRDefault="005211C5" w:rsidP="00257D5A">
            <w:pPr>
              <w:spacing w:line="480" w:lineRule="auto"/>
            </w:pPr>
            <w:r>
              <w:rPr>
                <w:i/>
              </w:rPr>
              <w:t>lewd</w:t>
            </w:r>
          </w:p>
        </w:tc>
      </w:tr>
      <w:tr w:rsidR="000B4D30" w:rsidRPr="00721F49" w14:paraId="056D53DB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F0740" w14:textId="02B6736A" w:rsidR="000B4D30" w:rsidRPr="00DD5786" w:rsidRDefault="000B4D30" w:rsidP="00377520">
            <w:pPr>
              <w:spacing w:line="480" w:lineRule="auto"/>
              <w:rPr>
                <w:i/>
              </w:rPr>
            </w:pPr>
            <w:r w:rsidRPr="00E24BF4">
              <w:t>INQUILI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6813A" w14:textId="2C764B74" w:rsidR="000B4D30" w:rsidRPr="00EA1246" w:rsidRDefault="000B4D30" w:rsidP="00377520">
            <w:pPr>
              <w:spacing w:line="480" w:lineRule="auto"/>
              <w:rPr>
                <w:i/>
              </w:rPr>
            </w:pPr>
            <w:r w:rsidRPr="00E24BF4">
              <w:t>ASCOLT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C7514" w14:textId="51395F7C" w:rsidR="000B4D30" w:rsidRPr="003F2C67" w:rsidRDefault="000B4D30" w:rsidP="00377520">
            <w:pPr>
              <w:spacing w:line="480" w:lineRule="auto"/>
              <w:rPr>
                <w:i/>
              </w:rPr>
            </w:pPr>
            <w:r w:rsidRPr="00E24BF4">
              <w:t>CORRID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877BE" w14:textId="2110E753" w:rsidR="000B4D30" w:rsidRPr="006159EA" w:rsidRDefault="000B4D30" w:rsidP="00377520">
            <w:pPr>
              <w:spacing w:line="480" w:lineRule="auto"/>
              <w:rPr>
                <w:i/>
              </w:rPr>
            </w:pPr>
            <w:r w:rsidRPr="00E24BF4">
              <w:t>ECCIT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1D85" w14:textId="20871560" w:rsidR="000B4D30" w:rsidRPr="004316B6" w:rsidRDefault="000B4D30" w:rsidP="00377520">
            <w:pPr>
              <w:spacing w:line="480" w:lineRule="auto"/>
              <w:rPr>
                <w:i/>
              </w:rPr>
            </w:pPr>
            <w:r w:rsidRPr="0027046A">
              <w:t>MINORENNE</w:t>
            </w:r>
          </w:p>
        </w:tc>
      </w:tr>
      <w:tr w:rsidR="00377520" w:rsidRPr="00721F49" w14:paraId="7657ED23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269FF" w14:textId="75C0A40C" w:rsidR="00377520" w:rsidRPr="00E24BF4" w:rsidRDefault="00377520" w:rsidP="00257D5A">
            <w:pPr>
              <w:spacing w:line="480" w:lineRule="auto"/>
            </w:pPr>
            <w:r>
              <w:rPr>
                <w:i/>
              </w:rPr>
              <w:t>te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93C25" w14:textId="7ED0A9F0" w:rsidR="00377520" w:rsidRPr="00E24BF4" w:rsidRDefault="00377520" w:rsidP="00257D5A">
            <w:pPr>
              <w:spacing w:line="480" w:lineRule="auto"/>
            </w:pPr>
            <w:r>
              <w:rPr>
                <w:i/>
              </w:rPr>
              <w:t>listened to (perso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52F7B" w14:textId="0817B849" w:rsidR="00377520" w:rsidRPr="00E24BF4" w:rsidRDefault="00377520" w:rsidP="00257D5A">
            <w:pPr>
              <w:spacing w:line="480" w:lineRule="auto"/>
            </w:pPr>
            <w:r>
              <w:rPr>
                <w:i/>
              </w:rPr>
              <w:t>runn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B6BEE" w14:textId="0CE32EF5" w:rsidR="00377520" w:rsidRPr="00E24BF4" w:rsidRDefault="00377520" w:rsidP="00257D5A">
            <w:pPr>
              <w:spacing w:line="480" w:lineRule="auto"/>
            </w:pPr>
            <w:r>
              <w:rPr>
                <w:i/>
              </w:rPr>
              <w:t>exciting (perso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87908" w14:textId="42BA5E0A" w:rsidR="00377520" w:rsidRPr="0027046A" w:rsidRDefault="00377520" w:rsidP="00257D5A">
            <w:pPr>
              <w:spacing w:line="480" w:lineRule="auto"/>
            </w:pPr>
            <w:r>
              <w:rPr>
                <w:i/>
              </w:rPr>
              <w:t>under-age</w:t>
            </w:r>
          </w:p>
        </w:tc>
      </w:tr>
      <w:tr w:rsidR="000B4D30" w:rsidRPr="00721F49" w14:paraId="0DFFFB5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2B159" w14:textId="51CC9123" w:rsidR="000B4D30" w:rsidRPr="00DD5786" w:rsidRDefault="000B4D30" w:rsidP="00C416A8">
            <w:pPr>
              <w:spacing w:line="480" w:lineRule="auto"/>
              <w:rPr>
                <w:i/>
              </w:rPr>
            </w:pPr>
            <w:r w:rsidRPr="00E24BF4">
              <w:t>AFFILI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8F1A3" w14:textId="2FE8C0FC" w:rsidR="000B4D30" w:rsidRPr="00246D4F" w:rsidRDefault="000B4D30" w:rsidP="00C416A8">
            <w:pPr>
              <w:spacing w:line="480" w:lineRule="auto"/>
              <w:rPr>
                <w:i/>
              </w:rPr>
            </w:pPr>
            <w:r w:rsidRPr="00E24BF4">
              <w:t>RELIGIO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37ADC" w14:textId="0F405226" w:rsidR="000B4D30" w:rsidRPr="006D57F5" w:rsidRDefault="000B4D30" w:rsidP="00C416A8">
            <w:pPr>
              <w:spacing w:line="480" w:lineRule="auto"/>
              <w:rPr>
                <w:i/>
              </w:rPr>
            </w:pPr>
            <w:r w:rsidRPr="00E24BF4">
              <w:t>INGEGNE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9B315" w14:textId="319C4409" w:rsidR="000B4D30" w:rsidRPr="00733661" w:rsidRDefault="000B4D30" w:rsidP="00C416A8">
            <w:pPr>
              <w:spacing w:line="480" w:lineRule="auto"/>
              <w:rPr>
                <w:i/>
              </w:rPr>
            </w:pPr>
            <w:r w:rsidRPr="00E24BF4">
              <w:t>SENSIBI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BF34" w14:textId="52EAEB01" w:rsidR="000B4D30" w:rsidRPr="0027046A" w:rsidRDefault="000B4D30" w:rsidP="00C416A8">
            <w:pPr>
              <w:spacing w:line="480" w:lineRule="auto"/>
            </w:pPr>
            <w:r w:rsidRPr="0027046A">
              <w:t>ASPIRANTE</w:t>
            </w:r>
          </w:p>
        </w:tc>
      </w:tr>
      <w:tr w:rsidR="00C416A8" w:rsidRPr="00721F49" w14:paraId="452C31A9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01559" w14:textId="304F2E9C" w:rsidR="00C416A8" w:rsidRPr="00E24BF4" w:rsidRDefault="00C416A8" w:rsidP="00257D5A">
            <w:pPr>
              <w:spacing w:line="480" w:lineRule="auto"/>
            </w:pPr>
            <w:r>
              <w:rPr>
                <w:i/>
              </w:rPr>
              <w:t>affili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FCFF9" w14:textId="71C74541" w:rsidR="00C416A8" w:rsidRPr="00E24BF4" w:rsidRDefault="00C416A8" w:rsidP="00257D5A">
            <w:pPr>
              <w:spacing w:line="480" w:lineRule="auto"/>
            </w:pPr>
            <w:r>
              <w:rPr>
                <w:i/>
              </w:rPr>
              <w:t>religio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A58B9" w14:textId="21378AEE" w:rsidR="00C416A8" w:rsidRPr="00E24BF4" w:rsidRDefault="00C416A8" w:rsidP="00257D5A">
            <w:pPr>
              <w:spacing w:line="480" w:lineRule="auto"/>
            </w:pPr>
            <w:r>
              <w:rPr>
                <w:i/>
              </w:rPr>
              <w:t>engine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AA62B" w14:textId="4C5DEEA4" w:rsidR="00C416A8" w:rsidRPr="00E24BF4" w:rsidRDefault="00C416A8" w:rsidP="00257D5A">
            <w:pPr>
              <w:spacing w:line="480" w:lineRule="auto"/>
            </w:pPr>
            <w:r>
              <w:rPr>
                <w:i/>
              </w:rPr>
              <w:t>sensi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AE4B" w14:textId="3C60348B" w:rsidR="00C416A8" w:rsidRPr="0027046A" w:rsidRDefault="00C416A8" w:rsidP="00257D5A">
            <w:pPr>
              <w:spacing w:line="480" w:lineRule="auto"/>
            </w:pPr>
            <w:r w:rsidRPr="008A44FA">
              <w:rPr>
                <w:i/>
              </w:rPr>
              <w:t>aspirant</w:t>
            </w:r>
          </w:p>
        </w:tc>
      </w:tr>
      <w:tr w:rsidR="000B4D30" w:rsidRPr="00721F49" w14:paraId="69574CC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26DBD" w14:textId="44BCE44C" w:rsidR="000B4D30" w:rsidRPr="00DD5786" w:rsidRDefault="000B4D30" w:rsidP="00C416A8">
            <w:pPr>
              <w:spacing w:line="480" w:lineRule="auto"/>
              <w:rPr>
                <w:i/>
              </w:rPr>
            </w:pPr>
            <w:r w:rsidRPr="00E24BF4">
              <w:t>DOTTORAND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C0B7C" w14:textId="1D8F1C04" w:rsidR="000B4D30" w:rsidRPr="000321AF" w:rsidRDefault="000B4D30" w:rsidP="00C416A8">
            <w:pPr>
              <w:spacing w:line="480" w:lineRule="auto"/>
            </w:pPr>
            <w:r w:rsidRPr="00E24BF4">
              <w:t>INDISPOS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2E006" w14:textId="16328838" w:rsidR="000B4D30" w:rsidRPr="004E7771" w:rsidRDefault="000B4D30" w:rsidP="00C416A8">
            <w:pPr>
              <w:spacing w:line="480" w:lineRule="auto"/>
              <w:rPr>
                <w:i/>
              </w:rPr>
            </w:pPr>
            <w:r w:rsidRPr="00E24BF4">
              <w:t>CONDUC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84C63" w14:textId="2BA079C0" w:rsidR="000B4D30" w:rsidRPr="00236B28" w:rsidRDefault="000B4D30" w:rsidP="00C416A8">
            <w:pPr>
              <w:spacing w:line="480" w:lineRule="auto"/>
              <w:rPr>
                <w:i/>
              </w:rPr>
            </w:pPr>
            <w:r w:rsidRPr="00E24BF4">
              <w:t>BABYSIT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5944" w14:textId="466B9770" w:rsidR="000B4D30" w:rsidRPr="00FC3EE0" w:rsidRDefault="000B4D30" w:rsidP="00C416A8">
            <w:pPr>
              <w:spacing w:line="480" w:lineRule="auto"/>
              <w:rPr>
                <w:i/>
              </w:rPr>
            </w:pPr>
            <w:r w:rsidRPr="0027046A">
              <w:t>RESIDENTE</w:t>
            </w:r>
          </w:p>
        </w:tc>
      </w:tr>
      <w:tr w:rsidR="00C416A8" w:rsidRPr="00721F49" w14:paraId="2C288F4D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041E3" w14:textId="12744452" w:rsidR="00C416A8" w:rsidRPr="00E24BF4" w:rsidRDefault="00C416A8" w:rsidP="00257D5A">
            <w:pPr>
              <w:spacing w:line="480" w:lineRule="auto"/>
            </w:pPr>
            <w:r>
              <w:rPr>
                <w:i/>
              </w:rPr>
              <w:t>PhD stud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C5098" w14:textId="0A31FF13" w:rsidR="00C416A8" w:rsidRPr="00E24BF4" w:rsidRDefault="00C416A8" w:rsidP="00257D5A">
            <w:pPr>
              <w:spacing w:line="480" w:lineRule="auto"/>
            </w:pPr>
            <w:r w:rsidRPr="008A44FA">
              <w:rPr>
                <w:i/>
              </w:rPr>
              <w:t>si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CBAB9" w14:textId="5C12D4F4" w:rsidR="00C416A8" w:rsidRPr="00E24BF4" w:rsidRDefault="00C416A8" w:rsidP="00257D5A">
            <w:pPr>
              <w:spacing w:line="480" w:lineRule="auto"/>
            </w:pPr>
            <w:r>
              <w:rPr>
                <w:i/>
              </w:rPr>
              <w:t>dri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44470" w14:textId="4AFADBAC" w:rsidR="00C416A8" w:rsidRPr="00E24BF4" w:rsidRDefault="00C416A8" w:rsidP="00257D5A">
            <w:pPr>
              <w:spacing w:line="480" w:lineRule="auto"/>
            </w:pPr>
            <w:r>
              <w:rPr>
                <w:i/>
              </w:rPr>
              <w:t>babysit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278FE" w14:textId="554B4C59" w:rsidR="00C416A8" w:rsidRPr="0027046A" w:rsidRDefault="00C416A8" w:rsidP="00257D5A">
            <w:pPr>
              <w:spacing w:line="480" w:lineRule="auto"/>
            </w:pPr>
            <w:r>
              <w:rPr>
                <w:i/>
              </w:rPr>
              <w:t>resident</w:t>
            </w:r>
          </w:p>
        </w:tc>
      </w:tr>
      <w:tr w:rsidR="000B4D30" w:rsidRPr="00721F49" w14:paraId="5F805A1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9C758" w14:textId="32446634" w:rsidR="000B4D30" w:rsidRPr="00DD5786" w:rsidRDefault="000B4D30" w:rsidP="00256930">
            <w:pPr>
              <w:spacing w:line="480" w:lineRule="auto"/>
              <w:rPr>
                <w:i/>
              </w:rPr>
            </w:pPr>
            <w:r w:rsidRPr="00E24BF4">
              <w:t>PARANOIC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7E9EF" w14:textId="0511A000" w:rsidR="000B4D30" w:rsidRPr="00246D4F" w:rsidRDefault="000B4D30" w:rsidP="00256930">
            <w:pPr>
              <w:spacing w:line="480" w:lineRule="auto"/>
              <w:rPr>
                <w:i/>
              </w:rPr>
            </w:pPr>
            <w:r w:rsidRPr="00E24BF4">
              <w:t>ANTIPAT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FA635" w14:textId="1033E1F1" w:rsidR="000B4D30" w:rsidRPr="000321AF" w:rsidRDefault="000B4D30" w:rsidP="00256930">
            <w:pPr>
              <w:spacing w:line="480" w:lineRule="auto"/>
            </w:pPr>
            <w:r w:rsidRPr="00E24BF4">
              <w:t>NAVIG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5B963" w14:textId="316F8809" w:rsidR="000B4D30" w:rsidRPr="000321AF" w:rsidRDefault="000B4D30" w:rsidP="00256930">
            <w:pPr>
              <w:spacing w:line="480" w:lineRule="auto"/>
            </w:pPr>
            <w:r w:rsidRPr="00E24BF4">
              <w:t>CARTOM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8050" w14:textId="1EC27E90" w:rsidR="000B4D30" w:rsidRPr="00FC3EE0" w:rsidRDefault="000B4D30" w:rsidP="00256930">
            <w:pPr>
              <w:spacing w:line="480" w:lineRule="auto"/>
              <w:rPr>
                <w:i/>
              </w:rPr>
            </w:pPr>
            <w:r w:rsidRPr="0027046A">
              <w:t>FAMILIARE</w:t>
            </w:r>
          </w:p>
        </w:tc>
      </w:tr>
      <w:tr w:rsidR="00256930" w:rsidRPr="00721F49" w14:paraId="7558B6B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8A7DF" w14:textId="465F06A1" w:rsidR="00256930" w:rsidRPr="00E24BF4" w:rsidRDefault="00256930" w:rsidP="00257D5A">
            <w:pPr>
              <w:spacing w:line="480" w:lineRule="auto"/>
            </w:pPr>
            <w:r>
              <w:rPr>
                <w:i/>
              </w:rPr>
              <w:t>paranoi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D0E20" w14:textId="37889105" w:rsidR="00256930" w:rsidRPr="00E24BF4" w:rsidRDefault="00256930" w:rsidP="00257D5A">
            <w:pPr>
              <w:spacing w:line="480" w:lineRule="auto"/>
            </w:pPr>
            <w:r>
              <w:rPr>
                <w:i/>
              </w:rPr>
              <w:t>unpleas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39B9F" w14:textId="4EBB42F7" w:rsidR="00256930" w:rsidRPr="00E24BF4" w:rsidRDefault="00256930" w:rsidP="00257D5A">
            <w:pPr>
              <w:spacing w:line="480" w:lineRule="auto"/>
            </w:pPr>
            <w:r w:rsidRPr="008A44FA">
              <w:rPr>
                <w:i/>
              </w:rPr>
              <w:t>sail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5ECDE" w14:textId="0C332606" w:rsidR="00256930" w:rsidRPr="00E24BF4" w:rsidRDefault="00256930" w:rsidP="00257D5A">
            <w:pPr>
              <w:spacing w:line="480" w:lineRule="auto"/>
            </w:pPr>
            <w:r w:rsidRPr="008A44FA">
              <w:rPr>
                <w:i/>
              </w:rPr>
              <w:t>fortune-tell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CCCC7" w14:textId="52F8EA61" w:rsidR="00256930" w:rsidRPr="0027046A" w:rsidRDefault="00256930" w:rsidP="00257D5A">
            <w:pPr>
              <w:spacing w:line="480" w:lineRule="auto"/>
            </w:pPr>
            <w:r>
              <w:rPr>
                <w:i/>
              </w:rPr>
              <w:t>familiar</w:t>
            </w:r>
          </w:p>
        </w:tc>
      </w:tr>
      <w:tr w:rsidR="000B4D30" w:rsidRPr="00721F49" w14:paraId="2405ED76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E1C8A" w14:textId="6B2A2E58" w:rsidR="000B4D30" w:rsidRPr="00DD5786" w:rsidRDefault="000B4D30" w:rsidP="00A83DBC">
            <w:pPr>
              <w:spacing w:line="480" w:lineRule="auto"/>
              <w:rPr>
                <w:i/>
              </w:rPr>
            </w:pPr>
            <w:r w:rsidRPr="00E24BF4">
              <w:t>PENSION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65F3B" w14:textId="4C40E0B3" w:rsidR="000B4D30" w:rsidRPr="00246D4F" w:rsidRDefault="000B4D30" w:rsidP="00A83DBC">
            <w:pPr>
              <w:spacing w:line="480" w:lineRule="auto"/>
              <w:rPr>
                <w:i/>
              </w:rPr>
            </w:pPr>
            <w:r w:rsidRPr="00E24BF4">
              <w:t>ECCENTRICA</w:t>
            </w:r>
            <w: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FC536" w14:textId="6FF9213F" w:rsidR="000B4D30" w:rsidRPr="000321AF" w:rsidRDefault="000B4D30" w:rsidP="00A83DBC">
            <w:pPr>
              <w:spacing w:line="480" w:lineRule="auto"/>
            </w:pPr>
            <w:r w:rsidRPr="00E24BF4">
              <w:t>BRACCI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B1495" w14:textId="437D4F25" w:rsidR="000B4D30" w:rsidRPr="00B84F84" w:rsidRDefault="000B4D30" w:rsidP="00A83DBC">
            <w:pPr>
              <w:spacing w:line="480" w:lineRule="auto"/>
              <w:rPr>
                <w:i/>
              </w:rPr>
            </w:pPr>
            <w:r w:rsidRPr="00E24BF4">
              <w:t>PROVOC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2AE8" w14:textId="39520F97" w:rsidR="000B4D30" w:rsidRPr="00F14777" w:rsidRDefault="000B4D30" w:rsidP="00A83DBC">
            <w:pPr>
              <w:spacing w:line="480" w:lineRule="auto"/>
              <w:rPr>
                <w:i/>
              </w:rPr>
            </w:pPr>
            <w:r w:rsidRPr="0027046A">
              <w:t>CONOSCENTE</w:t>
            </w:r>
          </w:p>
        </w:tc>
      </w:tr>
      <w:tr w:rsidR="00A83DBC" w:rsidRPr="00721F49" w14:paraId="460A0F8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77E46" w14:textId="008F12CE" w:rsidR="00A83DBC" w:rsidRPr="00E24BF4" w:rsidRDefault="00A83DBC" w:rsidP="00257D5A">
            <w:pPr>
              <w:spacing w:line="480" w:lineRule="auto"/>
            </w:pPr>
            <w:r>
              <w:rPr>
                <w:i/>
              </w:rPr>
              <w:t>pension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448F4" w14:textId="3EA6D9A0" w:rsidR="00A83DBC" w:rsidRPr="00E24BF4" w:rsidRDefault="00A83DBC" w:rsidP="00257D5A">
            <w:pPr>
              <w:spacing w:line="480" w:lineRule="auto"/>
            </w:pPr>
            <w:r>
              <w:rPr>
                <w:i/>
              </w:rPr>
              <w:t>eccentr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F867E" w14:textId="6FDCA9C4" w:rsidR="00A83DBC" w:rsidRPr="00E24BF4" w:rsidRDefault="00A83DBC" w:rsidP="00257D5A">
            <w:pPr>
              <w:spacing w:line="480" w:lineRule="auto"/>
            </w:pPr>
            <w:r w:rsidRPr="008A44FA">
              <w:rPr>
                <w:i/>
              </w:rPr>
              <w:t>labour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75F0D" w14:textId="418F91ED" w:rsidR="00A83DBC" w:rsidRPr="00E24BF4" w:rsidRDefault="00A83DBC" w:rsidP="00257D5A">
            <w:pPr>
              <w:spacing w:line="480" w:lineRule="auto"/>
            </w:pPr>
            <w:r>
              <w:rPr>
                <w:i/>
              </w:rPr>
              <w:t>provoca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62FF2" w14:textId="5C2DFC05" w:rsidR="00A83DBC" w:rsidRPr="0027046A" w:rsidRDefault="00A83DBC" w:rsidP="00257D5A">
            <w:pPr>
              <w:spacing w:line="480" w:lineRule="auto"/>
            </w:pPr>
            <w:r>
              <w:rPr>
                <w:i/>
              </w:rPr>
              <w:t>acquaintance</w:t>
            </w:r>
          </w:p>
        </w:tc>
      </w:tr>
      <w:tr w:rsidR="000B4D30" w:rsidRPr="00721F49" w14:paraId="31A28025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1E89F" w14:textId="211FCEEA" w:rsidR="000B4D30" w:rsidRPr="00DD5786" w:rsidRDefault="000B4D30" w:rsidP="00A83DBC">
            <w:pPr>
              <w:spacing w:line="480" w:lineRule="auto"/>
              <w:rPr>
                <w:i/>
              </w:rPr>
            </w:pPr>
            <w:r w:rsidRPr="00E24BF4">
              <w:t>INTROVERS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ED0F8" w14:textId="5C51A353" w:rsidR="000B4D30" w:rsidRPr="00430F6E" w:rsidRDefault="000B4D30" w:rsidP="00A83DBC">
            <w:pPr>
              <w:spacing w:line="480" w:lineRule="auto"/>
              <w:rPr>
                <w:i/>
              </w:rPr>
            </w:pPr>
            <w:r w:rsidRPr="00E24BF4">
              <w:t>RICOVER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46390" w14:textId="42F38975" w:rsidR="000B4D30" w:rsidRPr="00AB70D7" w:rsidRDefault="000B4D30" w:rsidP="00A83DBC">
            <w:pPr>
              <w:spacing w:line="480" w:lineRule="auto"/>
              <w:rPr>
                <w:i/>
              </w:rPr>
            </w:pPr>
            <w:r w:rsidRPr="00E24BF4">
              <w:t>MENDIC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F6855" w14:textId="13ED3356" w:rsidR="000B4D30" w:rsidRPr="00B84F84" w:rsidRDefault="000B4D30" w:rsidP="00A83DBC">
            <w:pPr>
              <w:spacing w:line="480" w:lineRule="auto"/>
              <w:rPr>
                <w:i/>
              </w:rPr>
            </w:pPr>
            <w:r w:rsidRPr="00E24BF4">
              <w:t>CONFID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F687" w14:textId="0DD717F4" w:rsidR="000B4D30" w:rsidRPr="00F14777" w:rsidRDefault="000B4D30" w:rsidP="00A83DBC">
            <w:pPr>
              <w:spacing w:line="480" w:lineRule="auto"/>
              <w:rPr>
                <w:i/>
              </w:rPr>
            </w:pPr>
            <w:r w:rsidRPr="0027046A">
              <w:t>INTERINALE</w:t>
            </w:r>
          </w:p>
        </w:tc>
      </w:tr>
      <w:tr w:rsidR="00A83DBC" w:rsidRPr="00721F49" w14:paraId="41DBACE5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06151" w14:textId="675371CC" w:rsidR="00A83DBC" w:rsidRPr="00E24BF4" w:rsidRDefault="00A83DBC" w:rsidP="00257D5A">
            <w:pPr>
              <w:spacing w:line="480" w:lineRule="auto"/>
            </w:pPr>
            <w:r>
              <w:rPr>
                <w:i/>
              </w:rPr>
              <w:t>introv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22549" w14:textId="0A4460F6" w:rsidR="00A83DBC" w:rsidRPr="00E24BF4" w:rsidRDefault="008E2C2A" w:rsidP="00257D5A">
            <w:pPr>
              <w:spacing w:line="480" w:lineRule="auto"/>
            </w:pPr>
            <w:r>
              <w:rPr>
                <w:i/>
              </w:rPr>
              <w:t>hospitaliz</w:t>
            </w:r>
            <w:r w:rsidR="00A83DBC">
              <w:rPr>
                <w:i/>
              </w:rPr>
              <w:t>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D3896" w14:textId="74279343" w:rsidR="00A83DBC" w:rsidRPr="00E24BF4" w:rsidRDefault="00A83DBC" w:rsidP="00257D5A">
            <w:pPr>
              <w:spacing w:line="480" w:lineRule="auto"/>
            </w:pPr>
            <w:r>
              <w:rPr>
                <w:i/>
              </w:rPr>
              <w:t>begg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0AEE0" w14:textId="1D4057F8" w:rsidR="00A83DBC" w:rsidRPr="00E24BF4" w:rsidRDefault="00A83DBC" w:rsidP="00257D5A">
            <w:pPr>
              <w:spacing w:line="480" w:lineRule="auto"/>
            </w:pPr>
            <w:r>
              <w:rPr>
                <w:i/>
              </w:rPr>
              <w:t>confid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1C627" w14:textId="6F7CC85F" w:rsidR="00A83DBC" w:rsidRPr="0027046A" w:rsidRDefault="00A83DBC" w:rsidP="00257D5A">
            <w:pPr>
              <w:spacing w:line="480" w:lineRule="auto"/>
            </w:pPr>
            <w:r>
              <w:rPr>
                <w:i/>
              </w:rPr>
              <w:t>interim</w:t>
            </w:r>
          </w:p>
        </w:tc>
      </w:tr>
      <w:tr w:rsidR="000B4D30" w:rsidRPr="00721F49" w14:paraId="4A01799E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ED0F8" w14:textId="0B007C6E" w:rsidR="000B4D30" w:rsidRPr="000321AF" w:rsidRDefault="000B4D30" w:rsidP="004B4E87">
            <w:pPr>
              <w:spacing w:line="480" w:lineRule="auto"/>
            </w:pPr>
            <w:r w:rsidRPr="00E24BF4">
              <w:t>SVEGLIAT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1EF85" w14:textId="2CB23212" w:rsidR="000B4D30" w:rsidRPr="000321AF" w:rsidRDefault="000B4D30" w:rsidP="004B4E87">
            <w:pPr>
              <w:spacing w:line="480" w:lineRule="auto"/>
            </w:pPr>
            <w:r w:rsidRPr="00E24BF4">
              <w:t>TRASFERI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ABBA7" w14:textId="4B37B986" w:rsidR="000B4D30" w:rsidRPr="000321AF" w:rsidRDefault="000B4D30" w:rsidP="004B4E87">
            <w:pPr>
              <w:spacing w:line="480" w:lineRule="auto"/>
            </w:pPr>
            <w:r w:rsidRPr="00E24BF4">
              <w:t>AMBUL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DE756" w14:textId="1524BB72" w:rsidR="000B4D30" w:rsidRPr="000321AF" w:rsidRDefault="000B4D30" w:rsidP="004B4E87">
            <w:pPr>
              <w:spacing w:line="480" w:lineRule="auto"/>
            </w:pPr>
            <w:r w:rsidRPr="00E24BF4">
              <w:t>DEBUTT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FD2E" w14:textId="3D37BC03" w:rsidR="000B4D30" w:rsidRPr="0027046A" w:rsidRDefault="000B4D30" w:rsidP="004B4E87">
            <w:pPr>
              <w:spacing w:line="480" w:lineRule="auto"/>
            </w:pPr>
            <w:r w:rsidRPr="0027046A">
              <w:t>CONVIVENTE</w:t>
            </w:r>
          </w:p>
        </w:tc>
      </w:tr>
      <w:tr w:rsidR="004B4E87" w:rsidRPr="00721F49" w14:paraId="5F22398F" w14:textId="77777777" w:rsidTr="00257D5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25DE9" w14:textId="2A28EF79" w:rsidR="004B4E87" w:rsidRPr="00E24BF4" w:rsidRDefault="004B4E87" w:rsidP="00257D5A">
            <w:pPr>
              <w:spacing w:line="480" w:lineRule="auto"/>
            </w:pPr>
            <w:r w:rsidRPr="007C5B32">
              <w:rPr>
                <w:i/>
              </w:rPr>
              <w:t>awok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97164" w14:textId="260B6917" w:rsidR="004B4E87" w:rsidRPr="00E24BF4" w:rsidRDefault="004B4E87" w:rsidP="00257D5A">
            <w:pPr>
              <w:spacing w:line="480" w:lineRule="auto"/>
            </w:pPr>
            <w:r w:rsidRPr="008A44FA">
              <w:rPr>
                <w:i/>
              </w:rPr>
              <w:t>mov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FB038" w14:textId="3F3F26D0" w:rsidR="004B4E87" w:rsidRPr="00E24BF4" w:rsidRDefault="004B4E87" w:rsidP="00257D5A">
            <w:pPr>
              <w:spacing w:line="480" w:lineRule="auto"/>
            </w:pPr>
            <w:r w:rsidRPr="008A44FA">
              <w:rPr>
                <w:i/>
              </w:rPr>
              <w:t>street vend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8123D" w14:textId="3CD6C7BA" w:rsidR="004B4E87" w:rsidRPr="00E24BF4" w:rsidRDefault="004B4E87" w:rsidP="00257D5A">
            <w:pPr>
              <w:spacing w:line="480" w:lineRule="auto"/>
            </w:pPr>
            <w:r w:rsidRPr="00B84F84">
              <w:rPr>
                <w:i/>
              </w:rPr>
              <w:t>debuta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062FC" w14:textId="4CBD089E" w:rsidR="004B4E87" w:rsidRPr="0027046A" w:rsidRDefault="004B4E87" w:rsidP="00257D5A">
            <w:pPr>
              <w:spacing w:line="480" w:lineRule="auto"/>
            </w:pPr>
            <w:r w:rsidRPr="00A65D58">
              <w:rPr>
                <w:i/>
              </w:rPr>
              <w:t>co-habiting</w:t>
            </w:r>
          </w:p>
        </w:tc>
      </w:tr>
      <w:tr w:rsidR="004B4E87" w:rsidRPr="00721F49" w14:paraId="27D24BC1" w14:textId="77777777" w:rsidTr="004B4E87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noWrap/>
          </w:tcPr>
          <w:p w14:paraId="16968602" w14:textId="067F2B73" w:rsidR="004B4E87" w:rsidRPr="00E24BF4" w:rsidRDefault="004B4E87" w:rsidP="00257D5A">
            <w:pPr>
              <w:spacing w:line="480" w:lineRule="auto"/>
            </w:pPr>
            <w:r w:rsidRPr="00E24BF4">
              <w:t>SMEMORATO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</w:tcPr>
          <w:p w14:paraId="279FC5E2" w14:textId="0D55BD48" w:rsidR="004B4E87" w:rsidRPr="00E24BF4" w:rsidRDefault="004B4E87" w:rsidP="00257D5A">
            <w:pPr>
              <w:spacing w:line="480" w:lineRule="auto"/>
            </w:pPr>
            <w:r w:rsidRPr="00E24BF4">
              <w:t>PASSEGGER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</w:tcPr>
          <w:p w14:paraId="377729B2" w14:textId="4A79E4CA" w:rsidR="004B4E87" w:rsidRPr="00E24BF4" w:rsidRDefault="004B4E87" w:rsidP="00257D5A">
            <w:pPr>
              <w:spacing w:line="480" w:lineRule="auto"/>
            </w:pPr>
            <w:r w:rsidRPr="00E24BF4">
              <w:t>INVENTORE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</w:tcPr>
          <w:p w14:paraId="71876D26" w14:textId="5C65882C" w:rsidR="004B4E87" w:rsidRPr="00E24BF4" w:rsidRDefault="004B4E87" w:rsidP="00257D5A">
            <w:pPr>
              <w:spacing w:line="480" w:lineRule="auto"/>
            </w:pPr>
            <w:r w:rsidRPr="00E24BF4">
              <w:t>INSEGNANTE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342B0" w14:textId="3A1BAE3E" w:rsidR="004B4E87" w:rsidRPr="0027046A" w:rsidRDefault="004B4E87" w:rsidP="00257D5A">
            <w:pPr>
              <w:spacing w:line="480" w:lineRule="auto"/>
            </w:pPr>
            <w:r w:rsidRPr="0027046A">
              <w:t>RICEVENTE</w:t>
            </w:r>
          </w:p>
        </w:tc>
      </w:tr>
      <w:tr w:rsidR="000B4D30" w:rsidRPr="00721F49" w14:paraId="09780A73" w14:textId="77777777" w:rsidTr="004B4E8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6BA49A" w14:textId="77777777" w:rsidR="000B4D30" w:rsidRPr="0081421C" w:rsidRDefault="000B4D30" w:rsidP="00257D5A">
            <w:pPr>
              <w:spacing w:line="480" w:lineRule="auto"/>
              <w:rPr>
                <w:i/>
              </w:rPr>
            </w:pPr>
            <w:r>
              <w:rPr>
                <w:i/>
              </w:rPr>
              <w:t>forgetfu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141E9E" w14:textId="77777777" w:rsidR="000B4D30" w:rsidRPr="00430F6E" w:rsidRDefault="000B4D30" w:rsidP="00257D5A">
            <w:pPr>
              <w:spacing w:line="480" w:lineRule="auto"/>
              <w:rPr>
                <w:i/>
              </w:rPr>
            </w:pPr>
            <w:r>
              <w:rPr>
                <w:i/>
              </w:rPr>
              <w:t>passeng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AFD655" w14:textId="77777777" w:rsidR="000B4D30" w:rsidRPr="00402174" w:rsidRDefault="000B4D30" w:rsidP="00257D5A">
            <w:pPr>
              <w:spacing w:line="480" w:lineRule="auto"/>
              <w:rPr>
                <w:i/>
              </w:rPr>
            </w:pPr>
            <w:r>
              <w:rPr>
                <w:i/>
              </w:rPr>
              <w:t>invent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06DA1B" w14:textId="77777777" w:rsidR="000B4D30" w:rsidRPr="00B84F84" w:rsidRDefault="000B4D30" w:rsidP="00257D5A">
            <w:pPr>
              <w:spacing w:line="480" w:lineRule="auto"/>
              <w:rPr>
                <w:i/>
              </w:rPr>
            </w:pPr>
            <w:r>
              <w:rPr>
                <w:i/>
              </w:rPr>
              <w:t>teac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623CC" w14:textId="77777777" w:rsidR="000B4D30" w:rsidRPr="0027046A" w:rsidRDefault="000B4D30" w:rsidP="00257D5A">
            <w:pPr>
              <w:spacing w:line="480" w:lineRule="auto"/>
            </w:pPr>
            <w:r w:rsidRPr="00A65D58">
              <w:rPr>
                <w:i/>
              </w:rPr>
              <w:t>recipient</w:t>
            </w:r>
          </w:p>
        </w:tc>
      </w:tr>
    </w:tbl>
    <w:p w14:paraId="5CA2500A" w14:textId="77777777" w:rsidR="000F4017" w:rsidRDefault="000F4017" w:rsidP="00175377"/>
    <w:sectPr w:rsidR="000F4017" w:rsidSect="000B4D30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AC83FB" w14:textId="77777777" w:rsidR="00012E7B" w:rsidRDefault="00012E7B" w:rsidP="00012E7B">
      <w:r>
        <w:separator/>
      </w:r>
    </w:p>
  </w:endnote>
  <w:endnote w:type="continuationSeparator" w:id="0">
    <w:p w14:paraId="76B71497" w14:textId="77777777" w:rsidR="00012E7B" w:rsidRDefault="00012E7B" w:rsidP="00012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A4C056" w14:textId="77777777" w:rsidR="00012E7B" w:rsidRDefault="00012E7B" w:rsidP="00054E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C780CC" w14:textId="77777777" w:rsidR="00012E7B" w:rsidRDefault="00012E7B" w:rsidP="00012E7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65956" w14:textId="77777777" w:rsidR="00012E7B" w:rsidRDefault="00012E7B" w:rsidP="00054E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9BC794C" w14:textId="77777777" w:rsidR="00012E7B" w:rsidRDefault="00012E7B" w:rsidP="00012E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B2964" w14:textId="77777777" w:rsidR="00012E7B" w:rsidRDefault="00012E7B" w:rsidP="00012E7B">
      <w:r>
        <w:separator/>
      </w:r>
    </w:p>
  </w:footnote>
  <w:footnote w:type="continuationSeparator" w:id="0">
    <w:p w14:paraId="00317033" w14:textId="77777777" w:rsidR="00012E7B" w:rsidRDefault="00012E7B" w:rsidP="00012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D30"/>
    <w:rsid w:val="00012E7B"/>
    <w:rsid w:val="000B4D30"/>
    <w:rsid w:val="000F4017"/>
    <w:rsid w:val="00175377"/>
    <w:rsid w:val="00213543"/>
    <w:rsid w:val="00230BA4"/>
    <w:rsid w:val="00256930"/>
    <w:rsid w:val="00257D5A"/>
    <w:rsid w:val="00274923"/>
    <w:rsid w:val="00377520"/>
    <w:rsid w:val="00394CAD"/>
    <w:rsid w:val="004648E8"/>
    <w:rsid w:val="004B4E87"/>
    <w:rsid w:val="005211C5"/>
    <w:rsid w:val="00574724"/>
    <w:rsid w:val="00656C08"/>
    <w:rsid w:val="0072691A"/>
    <w:rsid w:val="00760B84"/>
    <w:rsid w:val="00876EDB"/>
    <w:rsid w:val="00880D0A"/>
    <w:rsid w:val="00895C84"/>
    <w:rsid w:val="008E2C2A"/>
    <w:rsid w:val="009706EC"/>
    <w:rsid w:val="00A36DC7"/>
    <w:rsid w:val="00A77672"/>
    <w:rsid w:val="00A83DBC"/>
    <w:rsid w:val="00AA7392"/>
    <w:rsid w:val="00B85BBF"/>
    <w:rsid w:val="00C416A8"/>
    <w:rsid w:val="00C46C83"/>
    <w:rsid w:val="00C66EDA"/>
    <w:rsid w:val="00F94F02"/>
    <w:rsid w:val="00FA5D93"/>
    <w:rsid w:val="00FE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CC2D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30"/>
    <w:rPr>
      <w:rFonts w:eastAsia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D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DC7"/>
    <w:rPr>
      <w:rFonts w:ascii="Lucida Grande" w:eastAsia="Times New Roman" w:hAnsi="Lucida Grande" w:cs="Lucida Grande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12E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E7B"/>
    <w:rPr>
      <w:rFonts w:eastAsia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12E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30"/>
    <w:rPr>
      <w:rFonts w:eastAsia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D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DC7"/>
    <w:rPr>
      <w:rFonts w:ascii="Lucida Grande" w:eastAsia="Times New Roman" w:hAnsi="Lucida Grande" w:cs="Lucida Grande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12E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E7B"/>
    <w:rPr>
      <w:rFonts w:eastAsia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12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428</Words>
  <Characters>2441</Characters>
  <Application>Microsoft Macintosh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yanova</dc:creator>
  <cp:keywords/>
  <dc:description/>
  <cp:lastModifiedBy>Anna Siyanova</cp:lastModifiedBy>
  <cp:revision>30</cp:revision>
  <dcterms:created xsi:type="dcterms:W3CDTF">2012-10-07T22:02:00Z</dcterms:created>
  <dcterms:modified xsi:type="dcterms:W3CDTF">2012-10-08T02:07:00Z</dcterms:modified>
</cp:coreProperties>
</file>